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A862BA" w14:textId="620ACE7C" w:rsidR="00771BB5" w:rsidRDefault="00771BB5" w:rsidP="00771BB5">
      <w:pPr>
        <w:pStyle w:val="Heading3"/>
        <w:numPr>
          <w:ilvl w:val="0"/>
          <w:numId w:val="0"/>
        </w:numPr>
      </w:pPr>
      <w:r w:rsidRPr="00C72CF2">
        <w:t xml:space="preserve">S20 Table: Comparison of pre-index and post-index disease-specific cause cost </w:t>
      </w:r>
      <w:r w:rsidRPr="00382DE0">
        <w:rPr>
          <w:sz w:val="24"/>
          <w:szCs w:val="24"/>
        </w:rPr>
        <w:t>for various activities</w:t>
      </w:r>
      <w:r w:rsidRPr="0002661D">
        <w:rPr>
          <w:b w:val="0"/>
          <w:bCs/>
          <w:sz w:val="24"/>
          <w:szCs w:val="24"/>
        </w:rPr>
        <w:t xml:space="preserve"> </w:t>
      </w:r>
      <w:r w:rsidRPr="00C72CF2">
        <w:t>(Payer 2, Cohort 3)</w:t>
      </w:r>
    </w:p>
    <w:tbl>
      <w:tblPr>
        <w:tblpPr w:leftFromText="180" w:rightFromText="180" w:vertAnchor="text" w:horzAnchor="margin" w:tblpXSpec="center" w:tblpY="-7847"/>
        <w:tblW w:w="14511" w:type="dxa"/>
        <w:tblLook w:val="04A0" w:firstRow="1" w:lastRow="0" w:firstColumn="1" w:lastColumn="0" w:noHBand="0" w:noVBand="1"/>
      </w:tblPr>
      <w:tblGrid>
        <w:gridCol w:w="2880"/>
        <w:gridCol w:w="502"/>
        <w:gridCol w:w="1338"/>
        <w:gridCol w:w="1040"/>
        <w:gridCol w:w="1460"/>
        <w:gridCol w:w="746"/>
        <w:gridCol w:w="711"/>
        <w:gridCol w:w="1460"/>
        <w:gridCol w:w="746"/>
        <w:gridCol w:w="711"/>
        <w:gridCol w:w="1460"/>
        <w:gridCol w:w="746"/>
        <w:gridCol w:w="711"/>
      </w:tblGrid>
      <w:tr w:rsidR="00771BB5" w:rsidRPr="008A73E8" w14:paraId="09450AE3" w14:textId="77777777" w:rsidTr="00BF4764">
        <w:trPr>
          <w:trHeight w:val="230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47A92" w14:textId="77777777" w:rsidR="00771BB5" w:rsidRPr="008A73E8" w:rsidRDefault="00771BB5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>Diseas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specific</w:t>
            </w:r>
            <w:r w:rsidRPr="008A73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Cause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7EF401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re-Index 1 Yr</w:t>
            </w:r>
          </w:p>
        </w:tc>
        <w:tc>
          <w:tcPr>
            <w:tcW w:w="291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639059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ost-Index 1 Yr</w:t>
            </w:r>
          </w:p>
        </w:tc>
        <w:tc>
          <w:tcPr>
            <w:tcW w:w="291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A572D6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ost-Index 2 Yr</w:t>
            </w:r>
          </w:p>
        </w:tc>
        <w:tc>
          <w:tcPr>
            <w:tcW w:w="291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3340AD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ost-Index 3 Yr</w:t>
            </w:r>
          </w:p>
        </w:tc>
      </w:tr>
      <w:tr w:rsidR="00771BB5" w:rsidRPr="008A73E8" w14:paraId="36D53CDE" w14:textId="77777777" w:rsidTr="00BF4764">
        <w:trPr>
          <w:trHeight w:val="23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F585E" w14:textId="77777777" w:rsidR="00771BB5" w:rsidRPr="008A73E8" w:rsidRDefault="00771BB5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ayer 2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DE6F1" w14:textId="77777777" w:rsidR="00771BB5" w:rsidRPr="008A73E8" w:rsidRDefault="00771BB5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16864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EB10D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B08C7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iseas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specific</w:t>
            </w:r>
            <w:r w:rsidRPr="008A73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Cause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C97F4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E476D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70DFD" w14:textId="77777777" w:rsidR="00771BB5" w:rsidRPr="008A73E8" w:rsidRDefault="00771BB5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iseas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specific</w:t>
            </w:r>
            <w:r w:rsidRPr="008A73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Cause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0AA9C" w14:textId="77777777" w:rsidR="00771BB5" w:rsidRPr="008A73E8" w:rsidRDefault="00771BB5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DD459" w14:textId="77777777" w:rsidR="00771BB5" w:rsidRPr="008A73E8" w:rsidRDefault="00771BB5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84495" w14:textId="77777777" w:rsidR="00771BB5" w:rsidRPr="008A73E8" w:rsidRDefault="00771BB5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iseas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specific</w:t>
            </w:r>
            <w:r w:rsidRPr="008A73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Cause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BD156" w14:textId="77777777" w:rsidR="00771BB5" w:rsidRPr="008A73E8" w:rsidRDefault="00771BB5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A957A" w14:textId="77777777" w:rsidR="00771BB5" w:rsidRPr="008A73E8" w:rsidRDefault="00771BB5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771BB5" w:rsidRPr="008A73E8" w14:paraId="50A47B8F" w14:textId="77777777" w:rsidTr="00BF4764">
        <w:trPr>
          <w:trHeight w:val="23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CD86E" w14:textId="77777777" w:rsidR="00771BB5" w:rsidRPr="008A73E8" w:rsidRDefault="00771BB5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hort 3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7CE41" w14:textId="77777777" w:rsidR="00771BB5" w:rsidRPr="008A73E8" w:rsidRDefault="00771BB5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0425F" w14:textId="77777777" w:rsidR="00771BB5" w:rsidRPr="008A73E8" w:rsidRDefault="00771BB5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CRU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EF72C" w14:textId="77777777" w:rsidR="00771BB5" w:rsidRPr="008A73E8" w:rsidRDefault="00771BB5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st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D49D3" w14:textId="77777777" w:rsidR="00771BB5" w:rsidRPr="008A73E8" w:rsidRDefault="00771BB5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5DA46" w14:textId="77777777" w:rsidR="00771BB5" w:rsidRPr="008A73E8" w:rsidRDefault="00771BB5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CRU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3993B" w14:textId="77777777" w:rsidR="00771BB5" w:rsidRPr="008A73E8" w:rsidRDefault="00771BB5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st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A3231" w14:textId="77777777" w:rsidR="00771BB5" w:rsidRPr="008A73E8" w:rsidRDefault="00771BB5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45FC3" w14:textId="77777777" w:rsidR="00771BB5" w:rsidRPr="008A73E8" w:rsidRDefault="00771BB5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CRU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A8D24" w14:textId="77777777" w:rsidR="00771BB5" w:rsidRPr="008A73E8" w:rsidRDefault="00771BB5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st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5549F" w14:textId="77777777" w:rsidR="00771BB5" w:rsidRPr="008A73E8" w:rsidRDefault="00771BB5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C60F5" w14:textId="77777777" w:rsidR="00771BB5" w:rsidRPr="008A73E8" w:rsidRDefault="00771BB5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CRU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060F6" w14:textId="77777777" w:rsidR="00771BB5" w:rsidRPr="008A73E8" w:rsidRDefault="00771BB5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st</w:t>
            </w:r>
          </w:p>
        </w:tc>
      </w:tr>
      <w:tr w:rsidR="00771BB5" w:rsidRPr="008A73E8" w14:paraId="10BDC4D6" w14:textId="77777777" w:rsidTr="00BF4764">
        <w:trPr>
          <w:trHeight w:val="230"/>
        </w:trPr>
        <w:tc>
          <w:tcPr>
            <w:tcW w:w="14511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24EDA5" w14:textId="77777777" w:rsidR="00771BB5" w:rsidRPr="008A73E8" w:rsidRDefault="00771BB5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2DM WITH ONE CVD</w:t>
            </w:r>
          </w:p>
        </w:tc>
      </w:tr>
      <w:tr w:rsidR="00771BB5" w:rsidRPr="008A73E8" w14:paraId="5106CACE" w14:textId="77777777" w:rsidTr="00BF4764">
        <w:trPr>
          <w:trHeight w:val="23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34FCD0" w14:textId="77777777" w:rsidR="00771BB5" w:rsidRPr="008A73E8" w:rsidRDefault="00771BB5" w:rsidP="00BF4764">
            <w:pPr>
              <w:spacing w:line="240" w:lineRule="auto"/>
              <w:ind w:firstLineChars="100" w:firstLine="161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2DM+Angina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3A4CF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2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66C98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0E36E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4,13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1AF21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8595B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8E621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5,96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1534F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5D6F0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39BD6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3,59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E5B3F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F7F7D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AC510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2,710</w:t>
            </w:r>
          </w:p>
        </w:tc>
      </w:tr>
      <w:tr w:rsidR="00771BB5" w:rsidRPr="008A73E8" w14:paraId="5AE1E060" w14:textId="77777777" w:rsidTr="00BF4764">
        <w:trPr>
          <w:trHeight w:val="23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9F326E" w14:textId="77777777" w:rsidR="00771BB5" w:rsidRPr="008A73E8" w:rsidRDefault="00771BB5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tion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E6786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6570D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63942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19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F60E9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58C82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C241A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13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1E138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A1124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045DA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3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4A9BE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0B265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89467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585</w:t>
            </w:r>
          </w:p>
        </w:tc>
      </w:tr>
      <w:tr w:rsidR="00771BB5" w:rsidRPr="008A73E8" w14:paraId="70B1D4DE" w14:textId="77777777" w:rsidTr="00BF4764">
        <w:trPr>
          <w:trHeight w:val="23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699C1E" w14:textId="77777777" w:rsidR="00771BB5" w:rsidRPr="008A73E8" w:rsidRDefault="00771BB5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cedure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6EB30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96470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EC18D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42626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8572C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504E2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25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91A08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88D22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B1E3B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6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37EDA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61443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4287B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4</w:t>
            </w:r>
          </w:p>
        </w:tc>
      </w:tr>
      <w:tr w:rsidR="00771BB5" w:rsidRPr="008A73E8" w14:paraId="654B6A9D" w14:textId="77777777" w:rsidTr="00BF4764">
        <w:trPr>
          <w:trHeight w:val="23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402EEC" w14:textId="77777777" w:rsidR="00771BB5" w:rsidRPr="008A73E8" w:rsidRDefault="00771BB5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ltation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511B0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473D0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BDB77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F2318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238C4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8C15E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F3141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15910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29B78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33093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B330C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21D51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2</w:t>
            </w:r>
          </w:p>
        </w:tc>
      </w:tr>
      <w:tr w:rsidR="00771BB5" w:rsidRPr="008A73E8" w14:paraId="29269A68" w14:textId="77777777" w:rsidTr="00BF4764">
        <w:trPr>
          <w:trHeight w:val="23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460019" w14:textId="77777777" w:rsidR="00771BB5" w:rsidRPr="008A73E8" w:rsidRDefault="00771BB5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mables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E8A9C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8601B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BD90D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2C17B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56BF7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BCC3B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6C3AF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DD8A7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D74D4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7D416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03F8F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33C8C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771BB5" w:rsidRPr="008A73E8" w14:paraId="55B4E905" w14:textId="77777777" w:rsidTr="00BF4764">
        <w:trPr>
          <w:trHeight w:val="23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FE4F90" w14:textId="77777777" w:rsidR="00771BB5" w:rsidRPr="008A73E8" w:rsidRDefault="00771BB5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vices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F2199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8E611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EDAD7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E3A94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A1CC0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DDB8D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C75FA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6FC25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3E8E3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A374F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8D2A7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61B5F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771BB5" w:rsidRPr="008A73E8" w14:paraId="5F0DC842" w14:textId="77777777" w:rsidTr="00BF4764">
        <w:trPr>
          <w:trHeight w:val="23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5C5908" w14:textId="77777777" w:rsidR="00771BB5" w:rsidRPr="008A73E8" w:rsidRDefault="00771BB5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0572F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D604B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3FC41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12FBE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155AD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0BCE5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B5829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1F4DC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B7F34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BBB37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A1834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F5A08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771BB5" w:rsidRPr="008A73E8" w14:paraId="600EE921" w14:textId="77777777" w:rsidTr="00BF4764">
        <w:trPr>
          <w:trHeight w:val="23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C886A3" w14:textId="77777777" w:rsidR="00771BB5" w:rsidRPr="008A73E8" w:rsidRDefault="00771BB5" w:rsidP="00BF4764">
            <w:pPr>
              <w:spacing w:line="240" w:lineRule="auto"/>
              <w:ind w:firstLineChars="100" w:firstLine="161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2DM+Atrial fibrillation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1DBF4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FF715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6B97F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58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700F3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C2C83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48D50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55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DE2F2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8302F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D65DA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,50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90974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C75E5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381FE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,422</w:t>
            </w:r>
          </w:p>
        </w:tc>
      </w:tr>
      <w:tr w:rsidR="00771BB5" w:rsidRPr="008A73E8" w14:paraId="33A4800B" w14:textId="77777777" w:rsidTr="00BF4764">
        <w:trPr>
          <w:trHeight w:val="23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127A92" w14:textId="77777777" w:rsidR="00771BB5" w:rsidRPr="008A73E8" w:rsidRDefault="00771BB5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tion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4F5E0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96D1E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BCA19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515BF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02A1D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C5954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BA73C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B79B8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96846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23CDE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5D8A7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56DDD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22</w:t>
            </w:r>
          </w:p>
        </w:tc>
      </w:tr>
      <w:tr w:rsidR="00771BB5" w:rsidRPr="008A73E8" w14:paraId="35396380" w14:textId="77777777" w:rsidTr="00BF4764">
        <w:trPr>
          <w:trHeight w:val="23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D0E7C8" w14:textId="77777777" w:rsidR="00771BB5" w:rsidRPr="008A73E8" w:rsidRDefault="00771BB5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cedure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8CFEE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DA2FF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2D9B1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638F6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41128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2F290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05FA4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214E8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8EB8F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1C0A3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81870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E57C2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771BB5" w:rsidRPr="008A73E8" w14:paraId="032FAD71" w14:textId="77777777" w:rsidTr="00BF4764">
        <w:trPr>
          <w:trHeight w:val="23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AAFDEA" w14:textId="77777777" w:rsidR="00771BB5" w:rsidRPr="008A73E8" w:rsidRDefault="00771BB5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ltation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BE0BC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96755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E1C52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133C2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B5545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30FF5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80651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722E0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1AFDC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46582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71D39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8C3E3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771BB5" w:rsidRPr="008A73E8" w14:paraId="179A835B" w14:textId="77777777" w:rsidTr="00BF4764">
        <w:trPr>
          <w:trHeight w:val="23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1D7096" w14:textId="77777777" w:rsidR="00771BB5" w:rsidRPr="008A73E8" w:rsidRDefault="00771BB5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mables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50E9A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DE7D5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3D7EE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FA178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27AE6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1783D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E75DA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C2728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6DFDB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6A27C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4454A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30457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771BB5" w:rsidRPr="008A73E8" w14:paraId="6BC4CA7D" w14:textId="77777777" w:rsidTr="00BF4764">
        <w:trPr>
          <w:trHeight w:val="23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ADF661" w14:textId="77777777" w:rsidR="00771BB5" w:rsidRPr="008A73E8" w:rsidRDefault="00771BB5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vices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1A32F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E018A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DDF35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8A017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24FCC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C1CDA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BA592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BABBB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7E8AB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4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5C9C1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9BE96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179A7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771BB5" w:rsidRPr="008A73E8" w14:paraId="14E5518C" w14:textId="77777777" w:rsidTr="00BF4764">
        <w:trPr>
          <w:trHeight w:val="23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9920E8" w14:textId="77777777" w:rsidR="00771BB5" w:rsidRPr="008A73E8" w:rsidRDefault="00771BB5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05C17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9C947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B8A5A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76534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252D0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F9DA6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FC9F8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3D3D0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1862F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5BF0B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F0081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34A46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771BB5" w:rsidRPr="008A73E8" w14:paraId="1B8E2D83" w14:textId="77777777" w:rsidTr="00BF4764">
        <w:trPr>
          <w:trHeight w:val="23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7633EA" w14:textId="77777777" w:rsidR="00771BB5" w:rsidRPr="008A73E8" w:rsidRDefault="00771BB5" w:rsidP="00BF4764">
            <w:pPr>
              <w:spacing w:line="240" w:lineRule="auto"/>
              <w:ind w:firstLineChars="100" w:firstLine="161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2DM+Chronic renal failure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2597F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2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02D89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FB6CA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5,81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42AF1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024EF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5C64E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4,38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5843D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EF333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4B99B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84,80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12D20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CF8D8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2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3569B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81,102</w:t>
            </w:r>
          </w:p>
        </w:tc>
      </w:tr>
      <w:tr w:rsidR="00771BB5" w:rsidRPr="008A73E8" w14:paraId="260B2B58" w14:textId="77777777" w:rsidTr="00BF4764">
        <w:trPr>
          <w:trHeight w:val="23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74ACB8" w14:textId="77777777" w:rsidR="00771BB5" w:rsidRPr="008A73E8" w:rsidRDefault="00771BB5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tion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2D62C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F5331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7465C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53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2FCCF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94C51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1A554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19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0628D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1AFAA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CCAB9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36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9FD5D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9B0AD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BB928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840</w:t>
            </w:r>
          </w:p>
        </w:tc>
      </w:tr>
      <w:tr w:rsidR="00771BB5" w:rsidRPr="008A73E8" w14:paraId="3E9A8FFE" w14:textId="77777777" w:rsidTr="00BF4764">
        <w:trPr>
          <w:trHeight w:val="23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8A9375" w14:textId="77777777" w:rsidR="00771BB5" w:rsidRPr="008A73E8" w:rsidRDefault="00771BB5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cedure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7A3BC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10790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BF5DB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97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3B2EC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3AB79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63373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17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08B3B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A4914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2344B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,26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D0BA5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49014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858FD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,940</w:t>
            </w:r>
          </w:p>
        </w:tc>
      </w:tr>
      <w:tr w:rsidR="00771BB5" w:rsidRPr="008A73E8" w14:paraId="14F0A088" w14:textId="77777777" w:rsidTr="00BF4764">
        <w:trPr>
          <w:trHeight w:val="23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92D1F3" w14:textId="77777777" w:rsidR="00771BB5" w:rsidRPr="008A73E8" w:rsidRDefault="00771BB5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ltation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D2679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9EFF0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686F5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42465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503CB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F5911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89E3E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B8BC9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E8100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7B4E5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36B24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21586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27</w:t>
            </w:r>
          </w:p>
        </w:tc>
      </w:tr>
      <w:tr w:rsidR="00771BB5" w:rsidRPr="008A73E8" w14:paraId="38E33EFA" w14:textId="77777777" w:rsidTr="00BF4764">
        <w:trPr>
          <w:trHeight w:val="23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4B35A1" w14:textId="77777777" w:rsidR="00771BB5" w:rsidRPr="008A73E8" w:rsidRDefault="00771BB5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mables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5527B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A0F3A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6F60C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9D2E5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C7F4B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C53DC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A032D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8B0AF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F1386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CCF86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22B56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54C0C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771BB5" w:rsidRPr="008A73E8" w14:paraId="1F14CD94" w14:textId="77777777" w:rsidTr="00BF4764">
        <w:trPr>
          <w:trHeight w:val="23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F3D5C4" w14:textId="77777777" w:rsidR="00771BB5" w:rsidRPr="008A73E8" w:rsidRDefault="00771BB5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vices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C649F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CE5E0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BBDF9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3B15B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7B6DD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F2F13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1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DD03B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A4998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5FDBF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25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464B3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7F879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424CF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896</w:t>
            </w:r>
          </w:p>
        </w:tc>
      </w:tr>
      <w:tr w:rsidR="00771BB5" w:rsidRPr="008A73E8" w14:paraId="3D5E7F2F" w14:textId="77777777" w:rsidTr="00BF4764">
        <w:trPr>
          <w:trHeight w:val="23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1F58F7" w14:textId="77777777" w:rsidR="00771BB5" w:rsidRPr="008A73E8" w:rsidRDefault="00771BB5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4F065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7257D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5FB3C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409EF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DE733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B4D0B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77DB5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E5302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34DCB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C24F5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2BE65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EF80B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771BB5" w:rsidRPr="008A73E8" w14:paraId="4014B3D7" w14:textId="77777777" w:rsidTr="00BF4764">
        <w:trPr>
          <w:trHeight w:val="23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4208F6" w14:textId="77777777" w:rsidR="00771BB5" w:rsidRPr="008A73E8" w:rsidRDefault="00771BB5" w:rsidP="00BF4764">
            <w:pPr>
              <w:spacing w:line="240" w:lineRule="auto"/>
              <w:ind w:firstLineChars="100" w:firstLine="161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2DM+Coronary Artery Disease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EABDF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64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45011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09603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3,12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7B1E8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6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0C954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87042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8,50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77E86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5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DBFC2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25098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9,00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A85E5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4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FA89C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463C7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5,260</w:t>
            </w:r>
          </w:p>
        </w:tc>
      </w:tr>
      <w:tr w:rsidR="00771BB5" w:rsidRPr="008A73E8" w14:paraId="7F8A4F61" w14:textId="77777777" w:rsidTr="00BF4764">
        <w:trPr>
          <w:trHeight w:val="23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44242E" w14:textId="77777777" w:rsidR="00771BB5" w:rsidRPr="008A73E8" w:rsidRDefault="00771BB5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tion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CFA30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6D87C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BC6BE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73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43B9D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FF903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0AF0C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13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839B9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B4A4B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E0228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65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56304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469EA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03190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372</w:t>
            </w:r>
          </w:p>
        </w:tc>
      </w:tr>
      <w:tr w:rsidR="00771BB5" w:rsidRPr="008A73E8" w14:paraId="4EBD0DEC" w14:textId="77777777" w:rsidTr="00BF4764">
        <w:trPr>
          <w:trHeight w:val="23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1435EB" w14:textId="77777777" w:rsidR="00771BB5" w:rsidRPr="008A73E8" w:rsidRDefault="00771BB5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cedure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577FA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8722F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15009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856BD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4790A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42914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77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8EA29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C1782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ED6BB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48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08B30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8A6AD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F069B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923</w:t>
            </w:r>
          </w:p>
        </w:tc>
      </w:tr>
      <w:tr w:rsidR="00771BB5" w:rsidRPr="008A73E8" w14:paraId="49A0EAAB" w14:textId="77777777" w:rsidTr="00BF4764">
        <w:trPr>
          <w:trHeight w:val="23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CBF79E" w14:textId="77777777" w:rsidR="00771BB5" w:rsidRPr="008A73E8" w:rsidRDefault="00771BB5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ltation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73CEB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8D904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A3987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DF065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C324D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28520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9C53C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079DF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04026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9A700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8A9DB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8FDE5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6</w:t>
            </w:r>
          </w:p>
        </w:tc>
      </w:tr>
      <w:tr w:rsidR="00771BB5" w:rsidRPr="008A73E8" w14:paraId="4D6B1BC5" w14:textId="77777777" w:rsidTr="00BF4764">
        <w:trPr>
          <w:trHeight w:val="23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578FF7" w14:textId="77777777" w:rsidR="00771BB5" w:rsidRPr="008A73E8" w:rsidRDefault="00771BB5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Consumables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ADB82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3EFD4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47D8C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11C0E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E27C5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86C83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79D0F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0F628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02EBB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D795F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62F9D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D8EC6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771BB5" w:rsidRPr="008A73E8" w14:paraId="0C8E62A0" w14:textId="77777777" w:rsidTr="00BF4764">
        <w:trPr>
          <w:trHeight w:val="23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15263E" w14:textId="77777777" w:rsidR="00771BB5" w:rsidRPr="008A73E8" w:rsidRDefault="00771BB5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vices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8CB8D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5AE73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23D88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F5663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1CE7C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B3F91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17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27353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EDBDD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5ADA4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33449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9A7D7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8BC58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8</w:t>
            </w:r>
          </w:p>
        </w:tc>
      </w:tr>
      <w:tr w:rsidR="00771BB5" w:rsidRPr="008A73E8" w14:paraId="7E14B88B" w14:textId="77777777" w:rsidTr="00BF4764">
        <w:trPr>
          <w:trHeight w:val="23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6A41C1" w14:textId="77777777" w:rsidR="00771BB5" w:rsidRPr="008A73E8" w:rsidRDefault="00771BB5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97AB5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53350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E81CC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62907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0DB0B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0053F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609F9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93EE4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E9BD4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CD62D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1651A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04787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771BB5" w:rsidRPr="008A73E8" w14:paraId="499980A5" w14:textId="77777777" w:rsidTr="00BF4764">
        <w:trPr>
          <w:trHeight w:val="46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F896AB" w14:textId="77777777" w:rsidR="00771BB5" w:rsidRPr="008A73E8" w:rsidRDefault="00771BB5" w:rsidP="00BF4764">
            <w:pPr>
              <w:spacing w:line="240" w:lineRule="auto"/>
              <w:ind w:firstLineChars="100" w:firstLine="161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2DM+Other Cardiovascular Disease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906CD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3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69081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2A13E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,33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0B571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D9BCB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EC2BE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3,36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1C093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5A12B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4B953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,27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682AB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F819B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C0CF2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4,565</w:t>
            </w:r>
          </w:p>
        </w:tc>
      </w:tr>
      <w:tr w:rsidR="00771BB5" w:rsidRPr="008A73E8" w14:paraId="50BB12D5" w14:textId="77777777" w:rsidTr="00BF4764">
        <w:trPr>
          <w:trHeight w:val="23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E926E4" w14:textId="77777777" w:rsidR="00771BB5" w:rsidRPr="008A73E8" w:rsidRDefault="00771BB5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tion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5B05A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B3706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AC237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97412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6CA4D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BDE3E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25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9A413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8458C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0D1C5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4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C3819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1067F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33A29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165</w:t>
            </w:r>
          </w:p>
        </w:tc>
      </w:tr>
      <w:tr w:rsidR="00771BB5" w:rsidRPr="008A73E8" w14:paraId="0B3CD7A7" w14:textId="77777777" w:rsidTr="00BF4764">
        <w:trPr>
          <w:trHeight w:val="23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CE4A59" w14:textId="77777777" w:rsidR="00771BB5" w:rsidRPr="008A73E8" w:rsidRDefault="00771BB5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cedure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7116D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434F4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02A84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BD470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16EEF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97AAD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423FE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59A12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4735D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A93ED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9961B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06DB0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</w:tr>
      <w:tr w:rsidR="00771BB5" w:rsidRPr="008A73E8" w14:paraId="236A04B0" w14:textId="77777777" w:rsidTr="00BF4764">
        <w:trPr>
          <w:trHeight w:val="23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29C58F" w14:textId="77777777" w:rsidR="00771BB5" w:rsidRPr="008A73E8" w:rsidRDefault="00771BB5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ltation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CD904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E2EAA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12325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E3828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D17B9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3C8BB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8946F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352BF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A3CDC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D84BC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9FEB6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D3A80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0</w:t>
            </w:r>
          </w:p>
        </w:tc>
      </w:tr>
      <w:tr w:rsidR="00771BB5" w:rsidRPr="008A73E8" w14:paraId="3B857398" w14:textId="77777777" w:rsidTr="00BF4764">
        <w:trPr>
          <w:trHeight w:val="23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4292A7" w14:textId="77777777" w:rsidR="00771BB5" w:rsidRPr="008A73E8" w:rsidRDefault="00771BB5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mables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0EBC8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22CB2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9AF15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EB3BC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21DD8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FCC8C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6F1F8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DB280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5B8A2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8FA69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B8CFF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D0069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771BB5" w:rsidRPr="008A73E8" w14:paraId="7A9CD039" w14:textId="77777777" w:rsidTr="00BF4764">
        <w:trPr>
          <w:trHeight w:val="23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B05195" w14:textId="77777777" w:rsidR="00771BB5" w:rsidRPr="008A73E8" w:rsidRDefault="00771BB5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vices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67FEB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63C73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9FF0F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AE93F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2E709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6133F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D1C98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EE2B6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C44C0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62B0E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E7F7E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DF997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771BB5" w:rsidRPr="008A73E8" w14:paraId="3AF6B089" w14:textId="77777777" w:rsidTr="00BF4764">
        <w:trPr>
          <w:trHeight w:val="23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ED07A6" w14:textId="77777777" w:rsidR="00771BB5" w:rsidRPr="008A73E8" w:rsidRDefault="00771BB5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B6FB4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924BB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2F9B1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1DA62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3CEB3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D6E7D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47380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FB0EB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302C8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EA393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60DFA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305EA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771BB5" w:rsidRPr="008A73E8" w14:paraId="2463FFAB" w14:textId="77777777" w:rsidTr="00BF4764">
        <w:trPr>
          <w:trHeight w:val="23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DF3909" w14:textId="77777777" w:rsidR="00771BB5" w:rsidRPr="008A73E8" w:rsidRDefault="00771BB5" w:rsidP="00BF4764">
            <w:pPr>
              <w:spacing w:line="240" w:lineRule="auto"/>
              <w:ind w:firstLineChars="100" w:firstLine="161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2DM+Stroke or TIA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BC9C4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20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82038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8F123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4,07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7C207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B591D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68DD2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3,54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B746C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E49D9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3D1EA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5,38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8CDCF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C42D5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CCDE7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7,357</w:t>
            </w:r>
          </w:p>
        </w:tc>
      </w:tr>
      <w:tr w:rsidR="00771BB5" w:rsidRPr="008A73E8" w14:paraId="239A30DC" w14:textId="77777777" w:rsidTr="00BF4764">
        <w:trPr>
          <w:trHeight w:val="23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541A90" w14:textId="77777777" w:rsidR="00771BB5" w:rsidRPr="008A73E8" w:rsidRDefault="00771BB5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tion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BDF2D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DAB86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9F5EA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79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C01BA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B0FBD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7B753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35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0DA0B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9D19A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AF995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69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58DB1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97A7E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D20A4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672</w:t>
            </w:r>
          </w:p>
        </w:tc>
      </w:tr>
      <w:tr w:rsidR="00771BB5" w:rsidRPr="008A73E8" w14:paraId="30AC6F9E" w14:textId="77777777" w:rsidTr="00BF4764">
        <w:trPr>
          <w:trHeight w:val="23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51365F" w14:textId="77777777" w:rsidR="00771BB5" w:rsidRPr="008A73E8" w:rsidRDefault="00771BB5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cedure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FBB2B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C46C0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2FD54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D6797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BF128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F7B8C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398FB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096F9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C945E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5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4AB26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691D7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5D86B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787</w:t>
            </w:r>
          </w:p>
        </w:tc>
      </w:tr>
      <w:tr w:rsidR="00771BB5" w:rsidRPr="008A73E8" w14:paraId="1ACA5C60" w14:textId="77777777" w:rsidTr="00BF4764">
        <w:trPr>
          <w:trHeight w:val="23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42C5DB" w14:textId="77777777" w:rsidR="00771BB5" w:rsidRPr="008A73E8" w:rsidRDefault="00771BB5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ltation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D4B02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36D82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CEFA4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23122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3B4ED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0BE31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D2C54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A53C8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CDB26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02331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2C5DF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DE942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4</w:t>
            </w:r>
          </w:p>
        </w:tc>
      </w:tr>
      <w:tr w:rsidR="00771BB5" w:rsidRPr="008A73E8" w14:paraId="4F72DBA4" w14:textId="77777777" w:rsidTr="00BF4764">
        <w:trPr>
          <w:trHeight w:val="23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4688B8" w14:textId="77777777" w:rsidR="00771BB5" w:rsidRPr="008A73E8" w:rsidRDefault="00771BB5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mables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7DD61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4803F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8B899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E728A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CF15F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4B02A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70F42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0FBD7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A4F08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6BD47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7F854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E7672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6</w:t>
            </w:r>
          </w:p>
        </w:tc>
      </w:tr>
      <w:tr w:rsidR="00771BB5" w:rsidRPr="008A73E8" w14:paraId="6FB8B4A8" w14:textId="77777777" w:rsidTr="00BF4764">
        <w:trPr>
          <w:trHeight w:val="23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60EF89" w14:textId="77777777" w:rsidR="00771BB5" w:rsidRPr="008A73E8" w:rsidRDefault="00771BB5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vices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1FCCA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B96B1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0DED1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0BB97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94428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88421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1B86A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C667D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4BB27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C96AB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CED40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65C89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9</w:t>
            </w:r>
          </w:p>
        </w:tc>
      </w:tr>
      <w:tr w:rsidR="00771BB5" w:rsidRPr="008A73E8" w14:paraId="021A8515" w14:textId="77777777" w:rsidTr="00BF4764">
        <w:trPr>
          <w:trHeight w:val="23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F77669" w14:textId="77777777" w:rsidR="00771BB5" w:rsidRPr="008A73E8" w:rsidRDefault="00771BB5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66AD7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DABFF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C3313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026C9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CC06A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E82B6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98903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A0C88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FB272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D8E9D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4F6A7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7216F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771BB5" w:rsidRPr="008A73E8" w14:paraId="3E237578" w14:textId="77777777" w:rsidTr="00BF4764">
        <w:trPr>
          <w:trHeight w:val="230"/>
        </w:trPr>
        <w:tc>
          <w:tcPr>
            <w:tcW w:w="14511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701D5E" w14:textId="77777777" w:rsidR="00771BB5" w:rsidRPr="008A73E8" w:rsidRDefault="00771BB5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2DM WITH MULTIPLE CVD</w:t>
            </w:r>
          </w:p>
        </w:tc>
      </w:tr>
      <w:tr w:rsidR="00771BB5" w:rsidRPr="008A73E8" w14:paraId="4ED328F2" w14:textId="77777777" w:rsidTr="00BF4764">
        <w:trPr>
          <w:trHeight w:val="9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5E50A9" w14:textId="77777777" w:rsidR="00771BB5" w:rsidRPr="008A73E8" w:rsidRDefault="00771BB5" w:rsidP="00BF4764">
            <w:pPr>
              <w:spacing w:line="240" w:lineRule="auto"/>
              <w:ind w:firstLineChars="100" w:firstLine="161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2DM+Coronary Arterial Revascularization+Coronary Artery Disease+Atrial fibrillation+Angina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95BF4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3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98384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76407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,07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52ACD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7AE2C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3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1B490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48,69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8D3B9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F511F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80847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7,07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24290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0860C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35E3D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9,016</w:t>
            </w:r>
          </w:p>
        </w:tc>
      </w:tr>
      <w:tr w:rsidR="00771BB5" w:rsidRPr="008A73E8" w14:paraId="3060921B" w14:textId="77777777" w:rsidTr="00BF4764">
        <w:trPr>
          <w:trHeight w:val="23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D69D24" w14:textId="77777777" w:rsidR="00771BB5" w:rsidRPr="008A73E8" w:rsidRDefault="00771BB5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tion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71DA8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99CFB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8390E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188D5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B1670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8B654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40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7A714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1A00D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6013F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68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A7E4A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BC3C3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1D261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645</w:t>
            </w:r>
          </w:p>
        </w:tc>
      </w:tr>
      <w:tr w:rsidR="00771BB5" w:rsidRPr="008A73E8" w14:paraId="7218C512" w14:textId="77777777" w:rsidTr="00BF4764">
        <w:trPr>
          <w:trHeight w:val="23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D1D880" w14:textId="77777777" w:rsidR="00771BB5" w:rsidRPr="008A73E8" w:rsidRDefault="00771BB5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cedure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B4CF1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373FF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5CB30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0CA34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9F798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C5FBA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,22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156C9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B2C4A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F19D4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94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EB919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FE12E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E672C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150</w:t>
            </w:r>
          </w:p>
        </w:tc>
      </w:tr>
      <w:tr w:rsidR="00771BB5" w:rsidRPr="008A73E8" w14:paraId="4E7E523C" w14:textId="77777777" w:rsidTr="00BF4764">
        <w:trPr>
          <w:trHeight w:val="23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4D2553" w14:textId="77777777" w:rsidR="00771BB5" w:rsidRPr="008A73E8" w:rsidRDefault="00771BB5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ltation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DA1D1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59F66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0E90B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90E6F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B7E14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0C996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6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2774D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7AFE5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3C5BF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61D43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D43E5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276A3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0</w:t>
            </w:r>
          </w:p>
        </w:tc>
      </w:tr>
      <w:tr w:rsidR="00771BB5" w:rsidRPr="008A73E8" w14:paraId="696BFECE" w14:textId="77777777" w:rsidTr="00BF4764">
        <w:trPr>
          <w:trHeight w:val="23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25ADEC" w14:textId="77777777" w:rsidR="00771BB5" w:rsidRPr="008A73E8" w:rsidRDefault="00771BB5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mables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E26AD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EA2EC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D1D0A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FD249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32990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E5AA5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843E8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1FE8F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FA7A3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F0370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3B6D5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9C65E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771BB5" w:rsidRPr="008A73E8" w14:paraId="0AFD093B" w14:textId="77777777" w:rsidTr="00BF4764">
        <w:trPr>
          <w:trHeight w:val="23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1B0C02" w14:textId="77777777" w:rsidR="00771BB5" w:rsidRPr="008A73E8" w:rsidRDefault="00771BB5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vices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8AD7F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4DC3F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22125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E747D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7B667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D62D6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90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58848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9F225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B53ED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F86CE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399A1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974A7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771BB5" w:rsidRPr="008A73E8" w14:paraId="7D82A95D" w14:textId="77777777" w:rsidTr="00BF4764">
        <w:trPr>
          <w:trHeight w:val="23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57D8C1" w14:textId="77777777" w:rsidR="00771BB5" w:rsidRPr="008A73E8" w:rsidRDefault="00771BB5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Others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3200E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19EEA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A4B15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F1076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762AD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13839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6D773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40A1B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4718B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4C320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E9678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F2607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771BB5" w:rsidRPr="008A73E8" w14:paraId="479C8023" w14:textId="77777777" w:rsidTr="00BF4764">
        <w:trPr>
          <w:trHeight w:val="46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A85849" w14:textId="77777777" w:rsidR="00771BB5" w:rsidRPr="008A73E8" w:rsidRDefault="00771BB5" w:rsidP="00BF4764">
            <w:pPr>
              <w:spacing w:line="240" w:lineRule="auto"/>
              <w:ind w:firstLineChars="100" w:firstLine="161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2DM+Coronary Artery Disease+Angina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FB9F8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0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E2394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7BF5B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2,43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4D0AF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6C67B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92EBC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32,48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291CD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04576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56722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3,27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23DB8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6A8CA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62B6C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5,329</w:t>
            </w:r>
          </w:p>
        </w:tc>
      </w:tr>
      <w:tr w:rsidR="00771BB5" w:rsidRPr="008A73E8" w14:paraId="021E797D" w14:textId="77777777" w:rsidTr="00BF4764">
        <w:trPr>
          <w:trHeight w:val="23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EC9781" w14:textId="77777777" w:rsidR="00771BB5" w:rsidRPr="008A73E8" w:rsidRDefault="00771BB5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tion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D1E88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92C1C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E0CCF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E247D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A873C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2C8A4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49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7F144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F89F1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BC89A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74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BA4EB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2B792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91A9A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1</w:t>
            </w:r>
          </w:p>
        </w:tc>
      </w:tr>
      <w:tr w:rsidR="00771BB5" w:rsidRPr="008A73E8" w14:paraId="49D45F65" w14:textId="77777777" w:rsidTr="00BF4764">
        <w:trPr>
          <w:trHeight w:val="23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27677B" w14:textId="77777777" w:rsidR="00771BB5" w:rsidRPr="008A73E8" w:rsidRDefault="00771BB5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cedure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9C6EF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182DC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60911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67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68E2C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8DBEA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9871B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,02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1149E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0A3FA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F7899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26A10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BB19F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9D104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046</w:t>
            </w:r>
          </w:p>
        </w:tc>
      </w:tr>
      <w:tr w:rsidR="00771BB5" w:rsidRPr="008A73E8" w14:paraId="0FD3B913" w14:textId="77777777" w:rsidTr="00BF4764">
        <w:trPr>
          <w:trHeight w:val="23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5C7078" w14:textId="77777777" w:rsidR="00771BB5" w:rsidRPr="008A73E8" w:rsidRDefault="00771BB5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ltation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39013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AF2B4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DE05F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57574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7ADEA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7F4DA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91900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0EB9E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BE556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A0562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D6514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BA05C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2</w:t>
            </w:r>
          </w:p>
        </w:tc>
      </w:tr>
      <w:tr w:rsidR="00771BB5" w:rsidRPr="008A73E8" w14:paraId="6B7E7E70" w14:textId="77777777" w:rsidTr="00BF4764">
        <w:trPr>
          <w:trHeight w:val="23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6FC49A" w14:textId="77777777" w:rsidR="00771BB5" w:rsidRPr="008A73E8" w:rsidRDefault="00771BB5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mables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6125A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AC855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44338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379C2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2ED14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DFDCB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E334F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31A04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9EDC3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3114D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BB167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1B520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4</w:t>
            </w:r>
          </w:p>
        </w:tc>
      </w:tr>
      <w:tr w:rsidR="00771BB5" w:rsidRPr="008A73E8" w14:paraId="31470DF2" w14:textId="77777777" w:rsidTr="00BF4764">
        <w:trPr>
          <w:trHeight w:val="23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C58B97" w14:textId="77777777" w:rsidR="00771BB5" w:rsidRPr="008A73E8" w:rsidRDefault="00771BB5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vices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91844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4BEA5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2A6E5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968B3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255C6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14FFE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68C8E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AEFCA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DE7CE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2B85B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751D3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AF288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5</w:t>
            </w:r>
          </w:p>
        </w:tc>
      </w:tr>
      <w:tr w:rsidR="00771BB5" w:rsidRPr="008A73E8" w14:paraId="3EC317A3" w14:textId="77777777" w:rsidTr="00BF4764">
        <w:trPr>
          <w:trHeight w:val="23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EEBBC8" w14:textId="77777777" w:rsidR="00771BB5" w:rsidRPr="008A73E8" w:rsidRDefault="00771BB5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6AA58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1BEC6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06C60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A6C6E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E6B5C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9997D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22DEB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88495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33DD8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848BC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B0FCA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99AC3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771BB5" w:rsidRPr="008A73E8" w14:paraId="1472204D" w14:textId="77777777" w:rsidTr="00BF4764">
        <w:trPr>
          <w:trHeight w:val="46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6E9829" w14:textId="77777777" w:rsidR="00771BB5" w:rsidRPr="008A73E8" w:rsidRDefault="00771BB5" w:rsidP="00BF4764">
            <w:pPr>
              <w:spacing w:line="240" w:lineRule="auto"/>
              <w:ind w:firstLineChars="100" w:firstLine="161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2DM+Coronary Artery Disease+Chronic renal failure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055D3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6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9864D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1FB30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8,39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E114B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A2E34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4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B776E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35,50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17813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844D2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3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516EA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44,22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CD4B2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8614B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2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94FAB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20,669</w:t>
            </w:r>
          </w:p>
        </w:tc>
      </w:tr>
      <w:tr w:rsidR="00771BB5" w:rsidRPr="008A73E8" w14:paraId="672213E8" w14:textId="77777777" w:rsidTr="00BF4764">
        <w:trPr>
          <w:trHeight w:val="23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4DE0E4" w14:textId="77777777" w:rsidR="00771BB5" w:rsidRPr="008A73E8" w:rsidRDefault="00771BB5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tion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99080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95A23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3D02D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27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6118F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C722B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49F95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,54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AE74D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85C73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F7BC6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,64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C2628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0B475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7C3DF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,844</w:t>
            </w:r>
          </w:p>
        </w:tc>
      </w:tr>
      <w:tr w:rsidR="00771BB5" w:rsidRPr="008A73E8" w14:paraId="583B0D9A" w14:textId="77777777" w:rsidTr="00BF4764">
        <w:trPr>
          <w:trHeight w:val="23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629994" w14:textId="77777777" w:rsidR="00771BB5" w:rsidRPr="008A73E8" w:rsidRDefault="00771BB5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cedure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A84A0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EE15D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89490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76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821BE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3502A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72271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36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111F6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AB3BB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DCA9A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,19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23C3B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D6571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9A13A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942</w:t>
            </w:r>
          </w:p>
        </w:tc>
      </w:tr>
      <w:tr w:rsidR="00771BB5" w:rsidRPr="008A73E8" w14:paraId="76694011" w14:textId="77777777" w:rsidTr="00BF4764">
        <w:trPr>
          <w:trHeight w:val="23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85BD7C" w14:textId="77777777" w:rsidR="00771BB5" w:rsidRPr="008A73E8" w:rsidRDefault="00771BB5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ltation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33781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53AA4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752D6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1AA7E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679F2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0E80B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59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2D180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BFDBC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1CDCB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8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0BCEF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D1502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BD50E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7</w:t>
            </w:r>
          </w:p>
        </w:tc>
      </w:tr>
      <w:tr w:rsidR="00771BB5" w:rsidRPr="008A73E8" w14:paraId="2896C4BD" w14:textId="77777777" w:rsidTr="00BF4764">
        <w:trPr>
          <w:trHeight w:val="23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CBBF0B" w14:textId="77777777" w:rsidR="00771BB5" w:rsidRPr="008A73E8" w:rsidRDefault="00771BB5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mables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CCE02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7E15E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DA74A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7C16A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3B8FA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C34E0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537FC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1AABF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01FF4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6A0D1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44F36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FA9EC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8</w:t>
            </w:r>
          </w:p>
        </w:tc>
      </w:tr>
      <w:tr w:rsidR="00771BB5" w:rsidRPr="008A73E8" w14:paraId="0319CBDF" w14:textId="77777777" w:rsidTr="00BF4764">
        <w:trPr>
          <w:trHeight w:val="23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063FD5" w14:textId="77777777" w:rsidR="00771BB5" w:rsidRPr="008A73E8" w:rsidRDefault="00771BB5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vices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B988E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8790C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885C4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0AA2F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DC22F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F819B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00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BECCE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857FA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3F40D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67594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9AD52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AF4B0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</w:tr>
      <w:tr w:rsidR="00771BB5" w:rsidRPr="008A73E8" w14:paraId="4D5565D3" w14:textId="77777777" w:rsidTr="00BF4764">
        <w:trPr>
          <w:trHeight w:val="23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AEEBE1" w14:textId="77777777" w:rsidR="00771BB5" w:rsidRPr="008A73E8" w:rsidRDefault="00771BB5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BBD41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83F08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6D645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6F008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32A03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F9D64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5D92B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950A3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76D89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1DEF6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35411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CDBB5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771BB5" w:rsidRPr="008A73E8" w14:paraId="54563399" w14:textId="77777777" w:rsidTr="00BF4764">
        <w:trPr>
          <w:trHeight w:val="46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303CE5" w14:textId="77777777" w:rsidR="00771BB5" w:rsidRPr="008A73E8" w:rsidRDefault="00771BB5" w:rsidP="00BF4764">
            <w:pPr>
              <w:spacing w:line="240" w:lineRule="auto"/>
              <w:ind w:firstLineChars="100" w:firstLine="161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2DM+Heart Failure+Coronary Artery Disease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D16F3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2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6487C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79F94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,35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1C522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4976C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2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1DDA2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3,23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049B1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81432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B969B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9,79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DAD58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FFEAF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3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A40D7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7,835</w:t>
            </w:r>
          </w:p>
        </w:tc>
      </w:tr>
      <w:tr w:rsidR="00771BB5" w:rsidRPr="008A73E8" w14:paraId="4A781529" w14:textId="77777777" w:rsidTr="00BF4764">
        <w:trPr>
          <w:trHeight w:val="23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0656F7" w14:textId="77777777" w:rsidR="00771BB5" w:rsidRPr="008A73E8" w:rsidRDefault="00771BB5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tion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3082A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D0336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0DAD4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3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7B0EF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BAA53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20266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28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2F181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78B4D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7CD9C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50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79BD6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22320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A8048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659</w:t>
            </w:r>
          </w:p>
        </w:tc>
      </w:tr>
      <w:tr w:rsidR="00771BB5" w:rsidRPr="008A73E8" w14:paraId="4487375A" w14:textId="77777777" w:rsidTr="00BF4764">
        <w:trPr>
          <w:trHeight w:val="23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D098E9" w14:textId="77777777" w:rsidR="00771BB5" w:rsidRPr="008A73E8" w:rsidRDefault="00771BB5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cedure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72CBE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C1F82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197B2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5367F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86DC5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7EAEB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C16BB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0EA35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5F136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47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36522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B8BE3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268B2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220</w:t>
            </w:r>
          </w:p>
        </w:tc>
      </w:tr>
      <w:tr w:rsidR="00771BB5" w:rsidRPr="008A73E8" w14:paraId="76822749" w14:textId="77777777" w:rsidTr="00BF4764">
        <w:trPr>
          <w:trHeight w:val="23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634480" w14:textId="77777777" w:rsidR="00771BB5" w:rsidRPr="008A73E8" w:rsidRDefault="00771BB5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ltation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79CF3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CBD77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D57FF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59C57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B931D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7B3C1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79C06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972C4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481D9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647F5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371F2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738FD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996</w:t>
            </w:r>
          </w:p>
        </w:tc>
      </w:tr>
      <w:tr w:rsidR="00771BB5" w:rsidRPr="008A73E8" w14:paraId="42C76D41" w14:textId="77777777" w:rsidTr="00BF4764">
        <w:trPr>
          <w:trHeight w:val="23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2A1281" w14:textId="77777777" w:rsidR="00771BB5" w:rsidRPr="008A73E8" w:rsidRDefault="00771BB5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mables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4C9C9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E05A7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BA526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B4F3D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BA5FB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B91B0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0B806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082AB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18E5A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EB6F5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DD1E9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AB53C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771BB5" w:rsidRPr="008A73E8" w14:paraId="633E24D5" w14:textId="77777777" w:rsidTr="00BF4764">
        <w:trPr>
          <w:trHeight w:val="23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B721C3" w14:textId="77777777" w:rsidR="00771BB5" w:rsidRPr="008A73E8" w:rsidRDefault="00771BB5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vices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73D29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22989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025DE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978DD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E6724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7940B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72AD0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2259B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9A66B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80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21B22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7AD08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60944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9</w:t>
            </w:r>
          </w:p>
        </w:tc>
      </w:tr>
      <w:tr w:rsidR="00771BB5" w:rsidRPr="008A73E8" w14:paraId="33ACE613" w14:textId="77777777" w:rsidTr="00BF4764">
        <w:trPr>
          <w:trHeight w:val="23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17E2E2" w14:textId="77777777" w:rsidR="00771BB5" w:rsidRPr="008A73E8" w:rsidRDefault="00771BB5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7DA55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FCDBD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4A3DA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EB405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CE4C8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192A4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36A15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96C90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6AE5A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B6498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F1A60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391CA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771BB5" w:rsidRPr="008A73E8" w14:paraId="427B8F86" w14:textId="77777777" w:rsidTr="00BF4764">
        <w:trPr>
          <w:trHeight w:val="69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032BC4" w14:textId="77777777" w:rsidR="00771BB5" w:rsidRPr="008A73E8" w:rsidRDefault="00771BB5" w:rsidP="00BF4764">
            <w:pPr>
              <w:spacing w:line="240" w:lineRule="auto"/>
              <w:ind w:firstLineChars="100" w:firstLine="161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2DM+Myocardial infarction+Coronary Artery Disease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2AEE9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3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CD6AB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43689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23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D0C7E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53F1B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2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28FB4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28,32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FBC43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65F4F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2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33509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,45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68438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B2C30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B1117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256</w:t>
            </w:r>
          </w:p>
        </w:tc>
      </w:tr>
      <w:tr w:rsidR="00771BB5" w:rsidRPr="008A73E8" w14:paraId="0D7824EE" w14:textId="77777777" w:rsidTr="00BF4764">
        <w:trPr>
          <w:trHeight w:val="23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3DDE4D" w14:textId="77777777" w:rsidR="00771BB5" w:rsidRPr="008A73E8" w:rsidRDefault="00771BB5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Medication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5E28C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10601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012A1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78227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8FFEF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F7812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50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E3B4F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60755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44C94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1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A979D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757AD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B4238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6</w:t>
            </w:r>
          </w:p>
        </w:tc>
      </w:tr>
      <w:tr w:rsidR="00771BB5" w:rsidRPr="008A73E8" w14:paraId="637CA3C1" w14:textId="77777777" w:rsidTr="00BF4764">
        <w:trPr>
          <w:trHeight w:val="23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2D75FB" w14:textId="77777777" w:rsidR="00771BB5" w:rsidRPr="008A73E8" w:rsidRDefault="00771BB5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cedure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40EE0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B8868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CE03C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35190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CCD24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6B106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,53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20FF2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A6572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2988A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29C9A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EC22C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BDFFC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771BB5" w:rsidRPr="008A73E8" w14:paraId="37B9A311" w14:textId="77777777" w:rsidTr="00BF4764">
        <w:trPr>
          <w:trHeight w:val="23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A321D1" w14:textId="77777777" w:rsidR="00771BB5" w:rsidRPr="008A73E8" w:rsidRDefault="00771BB5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ltation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52EAE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CCEA9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0F034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BC751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A52C1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59845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F671C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3610F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F45A8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00343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A1B3F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42E1C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</w:tr>
      <w:tr w:rsidR="00771BB5" w:rsidRPr="008A73E8" w14:paraId="571AA20E" w14:textId="77777777" w:rsidTr="00BF4764">
        <w:trPr>
          <w:trHeight w:val="23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B1942C" w14:textId="77777777" w:rsidR="00771BB5" w:rsidRPr="008A73E8" w:rsidRDefault="00771BB5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mables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E4363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BF9EB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F74C1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ED56C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E6AC0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20B6A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C95CF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BF7CC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E1F88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C76C2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4957F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7D246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771BB5" w:rsidRPr="008A73E8" w14:paraId="3B8CB4EF" w14:textId="77777777" w:rsidTr="00BF4764">
        <w:trPr>
          <w:trHeight w:val="23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C7D458" w14:textId="77777777" w:rsidR="00771BB5" w:rsidRPr="008A73E8" w:rsidRDefault="00771BB5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vices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A04F8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D5F22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7684E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940B8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49826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DEAAE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0FF3C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C7B88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C0F56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524B1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D7AF6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2EF22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771BB5" w:rsidRPr="008A73E8" w14:paraId="2D89686C" w14:textId="77777777" w:rsidTr="00BF4764">
        <w:trPr>
          <w:trHeight w:val="23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05F68A" w14:textId="77777777" w:rsidR="00771BB5" w:rsidRPr="008A73E8" w:rsidRDefault="00771BB5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FCB13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E6190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173A2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DC8AB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84F85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F5D7D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2326B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4FA95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DEA17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A4488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3D684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9803C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771BB5" w:rsidRPr="008A73E8" w14:paraId="2AEAC27F" w14:textId="77777777" w:rsidTr="00BF4764">
        <w:trPr>
          <w:trHeight w:val="46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77BCEC" w14:textId="77777777" w:rsidR="00771BB5" w:rsidRPr="008A73E8" w:rsidRDefault="00771BB5" w:rsidP="00BF4764">
            <w:pPr>
              <w:spacing w:line="240" w:lineRule="auto"/>
              <w:ind w:firstLineChars="100" w:firstLine="161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2DM+Other Cardiovascular Disease+Coronary Artery Disease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75A5E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4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27734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3E26D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4,18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255F3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829C3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2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6F98E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7,52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07CA5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AD1C3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3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DD738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6,86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64DB8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06588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3FC82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3,881</w:t>
            </w:r>
          </w:p>
        </w:tc>
      </w:tr>
      <w:tr w:rsidR="00771BB5" w:rsidRPr="008A73E8" w14:paraId="6C1483BA" w14:textId="77777777" w:rsidTr="00BF4764">
        <w:trPr>
          <w:trHeight w:val="23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344F9E" w14:textId="77777777" w:rsidR="00771BB5" w:rsidRPr="008A73E8" w:rsidRDefault="00771BB5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tion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F0CD4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C1634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CA606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A2BE9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393E4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D4A3F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45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64A7A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3D9E7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B3382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05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3CBBB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BA60B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DB70E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231</w:t>
            </w:r>
          </w:p>
        </w:tc>
      </w:tr>
      <w:tr w:rsidR="00771BB5" w:rsidRPr="008A73E8" w14:paraId="1A589095" w14:textId="77777777" w:rsidTr="00BF4764">
        <w:trPr>
          <w:trHeight w:val="23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0E6922" w14:textId="77777777" w:rsidR="00771BB5" w:rsidRPr="008A73E8" w:rsidRDefault="00771BB5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cedure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43337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D941A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7A274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6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02365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A98DB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6E81F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60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3A995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D7513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1195D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39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6FF37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9D9B1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126C1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60</w:t>
            </w:r>
          </w:p>
        </w:tc>
      </w:tr>
      <w:tr w:rsidR="00771BB5" w:rsidRPr="008A73E8" w14:paraId="4FD29E3D" w14:textId="77777777" w:rsidTr="00BF4764">
        <w:trPr>
          <w:trHeight w:val="23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AF6F22" w14:textId="77777777" w:rsidR="00771BB5" w:rsidRPr="008A73E8" w:rsidRDefault="00771BB5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ltation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73E60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0A63D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6694B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25B1C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DF432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E16C1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BB5DD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CD19F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2C802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FC952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B2B67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CD561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0</w:t>
            </w:r>
          </w:p>
        </w:tc>
      </w:tr>
      <w:tr w:rsidR="00771BB5" w:rsidRPr="008A73E8" w14:paraId="3588B3EB" w14:textId="77777777" w:rsidTr="00BF4764">
        <w:trPr>
          <w:trHeight w:val="23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0D663F" w14:textId="77777777" w:rsidR="00771BB5" w:rsidRPr="008A73E8" w:rsidRDefault="00771BB5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mables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878CC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EF1E5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2921E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C5E05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FA67B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28D27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E1485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5F5D5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492BE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E5CDE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D5BF5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D9F66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771BB5" w:rsidRPr="008A73E8" w14:paraId="77CC715E" w14:textId="77777777" w:rsidTr="00BF4764">
        <w:trPr>
          <w:trHeight w:val="23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6B0A1F" w14:textId="77777777" w:rsidR="00771BB5" w:rsidRPr="008A73E8" w:rsidRDefault="00771BB5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vices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0399B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EA9D3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5FE89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73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2A36A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3E496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5287C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ED64B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FCC64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10DAA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61DFA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8FD40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85CC9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771BB5" w:rsidRPr="008A73E8" w14:paraId="290CE7DA" w14:textId="77777777" w:rsidTr="00BF4764">
        <w:trPr>
          <w:trHeight w:val="23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262825" w14:textId="77777777" w:rsidR="00771BB5" w:rsidRPr="008A73E8" w:rsidRDefault="00771BB5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EFD2A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3197C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59319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8F2E3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AA8EA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EC033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02EEC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4EC7C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143F4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89CD7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5BC98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100EB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771BB5" w:rsidRPr="008A73E8" w14:paraId="378CEAFA" w14:textId="77777777" w:rsidTr="00BF4764">
        <w:trPr>
          <w:trHeight w:val="46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275DAD" w14:textId="77777777" w:rsidR="00771BB5" w:rsidRPr="008A73E8" w:rsidRDefault="00771BB5" w:rsidP="00BF4764">
            <w:pPr>
              <w:spacing w:line="240" w:lineRule="auto"/>
              <w:ind w:firstLineChars="100" w:firstLine="161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2DM+Stroke or TIA+Coronary Artery Disease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19AA0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6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5D1CD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E91F7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3,30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2B189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19189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91A86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6,43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B53C7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9F5F9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E34E3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4,68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FC3BB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4998D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38E09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3,684</w:t>
            </w:r>
          </w:p>
        </w:tc>
      </w:tr>
      <w:tr w:rsidR="00771BB5" w:rsidRPr="008A73E8" w14:paraId="1706E528" w14:textId="77777777" w:rsidTr="00BF4764">
        <w:trPr>
          <w:trHeight w:val="23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1F4E64" w14:textId="77777777" w:rsidR="00771BB5" w:rsidRPr="008A73E8" w:rsidRDefault="00771BB5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tion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F1670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CA4CC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B0558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59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8D5A3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8B1CC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9A1F1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23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69BA6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E2E4E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3620A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98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51591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91FEF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AFFDF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516</w:t>
            </w:r>
          </w:p>
        </w:tc>
      </w:tr>
      <w:tr w:rsidR="00771BB5" w:rsidRPr="008A73E8" w14:paraId="254B9CA8" w14:textId="77777777" w:rsidTr="00BF4764">
        <w:trPr>
          <w:trHeight w:val="23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91EC85" w14:textId="77777777" w:rsidR="00771BB5" w:rsidRPr="008A73E8" w:rsidRDefault="00771BB5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cedure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BA4F9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4CBA3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4E443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7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5B315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4172D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9FE94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01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83674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DCCF1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C1A5C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1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C08FA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11238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4DF68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8</w:t>
            </w:r>
          </w:p>
        </w:tc>
      </w:tr>
      <w:tr w:rsidR="00771BB5" w:rsidRPr="008A73E8" w14:paraId="4D1BA06D" w14:textId="77777777" w:rsidTr="00BF4764">
        <w:trPr>
          <w:trHeight w:val="23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C5A6E1" w14:textId="77777777" w:rsidR="00771BB5" w:rsidRPr="008A73E8" w:rsidRDefault="00771BB5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ltation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FFB61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B7276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2D182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C74B8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68080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C772D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2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500E4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01B4C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3FECF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340FD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0F210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34CF1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0</w:t>
            </w:r>
          </w:p>
        </w:tc>
      </w:tr>
      <w:tr w:rsidR="00771BB5" w:rsidRPr="008A73E8" w14:paraId="2B3B75E2" w14:textId="77777777" w:rsidTr="00BF4764">
        <w:trPr>
          <w:trHeight w:val="23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E65E80" w14:textId="77777777" w:rsidR="00771BB5" w:rsidRPr="008A73E8" w:rsidRDefault="00771BB5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mables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4135E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7BFD6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7418C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A524E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447E4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6A93A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70724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9A73A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129EC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21202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9B750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A30B6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771BB5" w:rsidRPr="008A73E8" w14:paraId="1CA4C140" w14:textId="77777777" w:rsidTr="00BF4764">
        <w:trPr>
          <w:trHeight w:val="23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2628AF" w14:textId="77777777" w:rsidR="00771BB5" w:rsidRPr="008A73E8" w:rsidRDefault="00771BB5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vices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3834A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06CD2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BA44E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B3361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EF16B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08643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BA3DC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A21F0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4C721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8401D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06D94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8A6D3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771BB5" w:rsidRPr="008A73E8" w14:paraId="60F1A96B" w14:textId="77777777" w:rsidTr="00BF4764">
        <w:trPr>
          <w:trHeight w:val="23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966A7F" w14:textId="77777777" w:rsidR="00771BB5" w:rsidRPr="008A73E8" w:rsidRDefault="00771BB5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07775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39DF1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F099B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05E17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68FF1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CE67E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356B9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2E73A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D64C1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EFAEE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D6CDA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5D2B8" w14:textId="77777777" w:rsidR="00771BB5" w:rsidRPr="008A73E8" w:rsidRDefault="00771BB5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3E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</w:tbl>
    <w:p w14:paraId="31FD6023" w14:textId="77777777" w:rsidR="00771BB5" w:rsidRDefault="00771BB5" w:rsidP="00771BB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05DF8A1" w14:textId="77777777" w:rsidR="00771BB5" w:rsidRPr="008A73E8" w:rsidRDefault="00771BB5" w:rsidP="00771BB5">
      <w:pPr>
        <w:spacing w:line="24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8A73E8">
        <w:rPr>
          <w:rFonts w:ascii="Times New Roman" w:hAnsi="Times New Roman" w:cs="Times New Roman"/>
          <w:color w:val="000000"/>
          <w:sz w:val="18"/>
          <w:szCs w:val="18"/>
        </w:rPr>
        <w:t>Abbreviations: CVD=Cardiovascular disease, HCRU=Healthcare cost utilization, N=Number of patients, T2DM=Type 2 diabetes mellitus, TIA=Transient ischemic attack</w:t>
      </w:r>
    </w:p>
    <w:p w14:paraId="70998413" w14:textId="77777777" w:rsidR="00771BB5" w:rsidRPr="00771BB5" w:rsidRDefault="00771BB5" w:rsidP="00771BB5">
      <w:pPr>
        <w:pStyle w:val="BodyText"/>
      </w:pPr>
    </w:p>
    <w:p w14:paraId="1DADD71A" w14:textId="77777777" w:rsidR="00F75393" w:rsidRDefault="00771BB5"/>
    <w:sectPr w:rsidR="00F75393" w:rsidSect="00771BB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9"/>
    <w:multiLevelType w:val="singleLevel"/>
    <w:tmpl w:val="C57A4D0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FFFFFFFB"/>
    <w:multiLevelType w:val="multilevel"/>
    <w:tmpl w:val="E55698BC"/>
    <w:lvl w:ilvl="0">
      <w:start w:val="1"/>
      <w:numFmt w:val="decimal"/>
      <w:pStyle w:val="Heading1"/>
      <w:lvlText w:val="%1."/>
      <w:lvlJc w:val="left"/>
      <w:pPr>
        <w:ind w:left="851" w:hanging="851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851" w:hanging="851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2641"/>
        </w:tabs>
        <w:ind w:left="11790" w:firstLine="0"/>
      </w:pPr>
      <w:rPr>
        <w:rFonts w:ascii="Times New Roman" w:hAnsi="Times New Roman" w:cs="Times New Roman"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Heading4"/>
      <w:lvlText w:val="%1.%2.%3.%4"/>
      <w:lvlJc w:val="left"/>
      <w:pPr>
        <w:ind w:left="1134" w:hanging="113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0"/>
        </w:tabs>
        <w:ind w:left="0" w:firstLine="0"/>
      </w:pPr>
      <w:rPr>
        <w:rFonts w:hint="default"/>
        <w:color w:val="auto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0" w:firstLine="0"/>
      </w:pPr>
      <w:rPr>
        <w:rFonts w:hint="default"/>
      </w:rPr>
    </w:lvl>
  </w:abstractNum>
  <w:abstractNum w:abstractNumId="2" w15:restartNumberingAfterBreak="0">
    <w:nsid w:val="1D255648"/>
    <w:multiLevelType w:val="multilevel"/>
    <w:tmpl w:val="4DEA5AE6"/>
    <w:lvl w:ilvl="0">
      <w:start w:val="1"/>
      <w:numFmt w:val="decimal"/>
      <w:lvlText w:val="%1"/>
      <w:lvlJc w:val="left"/>
      <w:pPr>
        <w:ind w:left="522" w:hanging="432"/>
      </w:pPr>
      <w:rPr>
        <w:color w:val="auto"/>
      </w:rPr>
    </w:lvl>
    <w:lvl w:ilvl="1">
      <w:start w:val="1"/>
      <w:numFmt w:val="decimal"/>
      <w:lvlText w:val="%1.%2"/>
      <w:lvlJc w:val="left"/>
      <w:pPr>
        <w:ind w:left="576" w:hanging="576"/>
      </w:pPr>
      <w:rPr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color w:val="auto"/>
      </w:r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639342B2"/>
    <w:multiLevelType w:val="hybridMultilevel"/>
    <w:tmpl w:val="3F7E20A8"/>
    <w:lvl w:ilvl="0" w:tplc="1520CC82">
      <w:start w:val="1"/>
      <w:numFmt w:val="bullet"/>
      <w:pStyle w:val="Bullets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1BB5"/>
    <w:rsid w:val="000C47C3"/>
    <w:rsid w:val="003C0ABC"/>
    <w:rsid w:val="00771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C076B8"/>
  <w15:chartTrackingRefBased/>
  <w15:docId w15:val="{71C6736C-11AA-4086-A6B0-B14F59B04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1BB5"/>
    <w:rPr>
      <w:noProof/>
      <w:lang w:val="en-GB"/>
    </w:rPr>
  </w:style>
  <w:style w:type="paragraph" w:styleId="Heading1">
    <w:name w:val="heading 1"/>
    <w:basedOn w:val="BodyText"/>
    <w:next w:val="BodyText"/>
    <w:link w:val="Heading1Char"/>
    <w:uiPriority w:val="9"/>
    <w:qFormat/>
    <w:rsid w:val="00771BB5"/>
    <w:pPr>
      <w:keepNext/>
      <w:numPr>
        <w:numId w:val="1"/>
      </w:numPr>
      <w:tabs>
        <w:tab w:val="left" w:pos="567"/>
      </w:tabs>
      <w:spacing w:before="240" w:line="360" w:lineRule="auto"/>
      <w:outlineLvl w:val="0"/>
    </w:pPr>
    <w:rPr>
      <w:rFonts w:ascii="Times New Roman" w:eastAsia="Times New Roman" w:hAnsi="Times New Roman" w:cs="Times New Roman"/>
      <w:b/>
      <w:caps/>
      <w:sz w:val="26"/>
      <w:szCs w:val="20"/>
    </w:rPr>
  </w:style>
  <w:style w:type="paragraph" w:styleId="Heading2">
    <w:name w:val="heading 2"/>
    <w:basedOn w:val="BodyText"/>
    <w:next w:val="BodyText"/>
    <w:link w:val="Heading2Char"/>
    <w:qFormat/>
    <w:rsid w:val="00771BB5"/>
    <w:pPr>
      <w:keepNext/>
      <w:numPr>
        <w:ilvl w:val="1"/>
        <w:numId w:val="1"/>
      </w:numPr>
      <w:tabs>
        <w:tab w:val="left" w:pos="709"/>
      </w:tabs>
      <w:spacing w:before="240" w:line="360" w:lineRule="auto"/>
      <w:outlineLvl w:val="1"/>
    </w:pPr>
    <w:rPr>
      <w:rFonts w:ascii="Times New Roman" w:eastAsia="Times New Roman" w:hAnsi="Times New Roman" w:cs="Times New Roman"/>
      <w:b/>
      <w:sz w:val="24"/>
      <w:szCs w:val="20"/>
    </w:rPr>
  </w:style>
  <w:style w:type="paragraph" w:styleId="Heading3">
    <w:name w:val="heading 3"/>
    <w:basedOn w:val="Heading2"/>
    <w:next w:val="BodyText"/>
    <w:link w:val="Heading3Char"/>
    <w:qFormat/>
    <w:rsid w:val="00771BB5"/>
    <w:pPr>
      <w:numPr>
        <w:ilvl w:val="2"/>
      </w:numPr>
      <w:tabs>
        <w:tab w:val="clear" w:pos="709"/>
        <w:tab w:val="clear" w:pos="12641"/>
        <w:tab w:val="num" w:pos="851"/>
      </w:tabs>
      <w:ind w:left="0"/>
      <w:outlineLvl w:val="2"/>
    </w:pPr>
    <w:rPr>
      <w:sz w:val="22"/>
    </w:rPr>
  </w:style>
  <w:style w:type="paragraph" w:styleId="Heading4">
    <w:name w:val="heading 4"/>
    <w:basedOn w:val="Heading3"/>
    <w:next w:val="BodyText"/>
    <w:link w:val="Heading4Char"/>
    <w:qFormat/>
    <w:rsid w:val="00771BB5"/>
    <w:pPr>
      <w:numPr>
        <w:ilvl w:val="3"/>
      </w:numPr>
      <w:outlineLvl w:val="3"/>
    </w:pPr>
    <w:rPr>
      <w:i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71BB5"/>
    <w:pPr>
      <w:keepNext/>
      <w:keepLines/>
      <w:numPr>
        <w:ilvl w:val="4"/>
        <w:numId w:val="1"/>
      </w:numPr>
      <w:spacing w:before="200" w:after="0" w:line="276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1BB5"/>
    <w:pPr>
      <w:keepNext/>
      <w:keepLines/>
      <w:numPr>
        <w:ilvl w:val="5"/>
        <w:numId w:val="2"/>
      </w:numPr>
      <w:tabs>
        <w:tab w:val="num" w:pos="360"/>
      </w:tabs>
      <w:spacing w:before="200" w:after="0" w:line="276" w:lineRule="auto"/>
      <w:ind w:left="360" w:hanging="360"/>
      <w:outlineLvl w:val="5"/>
    </w:pPr>
    <w:rPr>
      <w:rFonts w:asciiTheme="majorHAnsi" w:eastAsiaTheme="majorEastAsia" w:hAnsiTheme="majorHAnsi" w:cstheme="majorBidi"/>
      <w:i/>
      <w:iCs/>
      <w:noProof w:val="0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1BB5"/>
    <w:pPr>
      <w:keepNext/>
      <w:keepLines/>
      <w:numPr>
        <w:ilvl w:val="6"/>
        <w:numId w:val="2"/>
      </w:numPr>
      <w:tabs>
        <w:tab w:val="num" w:pos="360"/>
      </w:tabs>
      <w:spacing w:before="200" w:after="0" w:line="276" w:lineRule="auto"/>
      <w:ind w:left="360" w:hanging="360"/>
      <w:outlineLvl w:val="6"/>
    </w:pPr>
    <w:rPr>
      <w:rFonts w:asciiTheme="majorHAnsi" w:eastAsiaTheme="majorEastAsia" w:hAnsiTheme="majorHAnsi" w:cstheme="majorBidi"/>
      <w:i/>
      <w:iCs/>
      <w:noProof w:val="0"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1BB5"/>
    <w:pPr>
      <w:keepNext/>
      <w:keepLines/>
      <w:numPr>
        <w:ilvl w:val="7"/>
        <w:numId w:val="2"/>
      </w:numPr>
      <w:tabs>
        <w:tab w:val="num" w:pos="360"/>
      </w:tabs>
      <w:spacing w:before="200" w:after="0" w:line="276" w:lineRule="auto"/>
      <w:ind w:left="360" w:hanging="360"/>
      <w:outlineLvl w:val="7"/>
    </w:pPr>
    <w:rPr>
      <w:rFonts w:asciiTheme="majorHAnsi" w:eastAsiaTheme="majorEastAsia" w:hAnsiTheme="majorHAnsi" w:cstheme="majorBidi"/>
      <w:noProof w:val="0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1BB5"/>
    <w:pPr>
      <w:keepNext/>
      <w:keepLines/>
      <w:numPr>
        <w:ilvl w:val="8"/>
        <w:numId w:val="2"/>
      </w:numPr>
      <w:tabs>
        <w:tab w:val="num" w:pos="360"/>
      </w:tabs>
      <w:spacing w:before="200" w:after="0" w:line="276" w:lineRule="auto"/>
      <w:ind w:left="360" w:hanging="360"/>
      <w:outlineLvl w:val="8"/>
    </w:pPr>
    <w:rPr>
      <w:rFonts w:asciiTheme="majorHAnsi" w:eastAsiaTheme="majorEastAsia" w:hAnsiTheme="majorHAnsi" w:cstheme="majorBidi"/>
      <w:i/>
      <w:iCs/>
      <w:noProof w:val="0"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1BB5"/>
    <w:rPr>
      <w:rFonts w:ascii="Times New Roman" w:eastAsia="Times New Roman" w:hAnsi="Times New Roman" w:cs="Times New Roman"/>
      <w:b/>
      <w:caps/>
      <w:noProof/>
      <w:sz w:val="26"/>
      <w:szCs w:val="20"/>
      <w:lang w:val="en-GB"/>
    </w:rPr>
  </w:style>
  <w:style w:type="character" w:customStyle="1" w:styleId="Heading2Char">
    <w:name w:val="Heading 2 Char"/>
    <w:basedOn w:val="DefaultParagraphFont"/>
    <w:link w:val="Heading2"/>
    <w:rsid w:val="00771BB5"/>
    <w:rPr>
      <w:rFonts w:ascii="Times New Roman" w:eastAsia="Times New Roman" w:hAnsi="Times New Roman" w:cs="Times New Roman"/>
      <w:b/>
      <w:noProof/>
      <w:sz w:val="24"/>
      <w:szCs w:val="20"/>
      <w:lang w:val="en-GB"/>
    </w:rPr>
  </w:style>
  <w:style w:type="character" w:customStyle="1" w:styleId="Heading3Char">
    <w:name w:val="Heading 3 Char"/>
    <w:basedOn w:val="DefaultParagraphFont"/>
    <w:link w:val="Heading3"/>
    <w:rsid w:val="00771BB5"/>
    <w:rPr>
      <w:rFonts w:ascii="Times New Roman" w:eastAsia="Times New Roman" w:hAnsi="Times New Roman" w:cs="Times New Roman"/>
      <w:b/>
      <w:noProof/>
      <w:szCs w:val="20"/>
      <w:lang w:val="en-GB"/>
    </w:rPr>
  </w:style>
  <w:style w:type="character" w:customStyle="1" w:styleId="Heading4Char">
    <w:name w:val="Heading 4 Char"/>
    <w:basedOn w:val="DefaultParagraphFont"/>
    <w:link w:val="Heading4"/>
    <w:rsid w:val="00771BB5"/>
    <w:rPr>
      <w:rFonts w:ascii="Times New Roman" w:eastAsia="Times New Roman" w:hAnsi="Times New Roman" w:cs="Times New Roman"/>
      <w:b/>
      <w:i/>
      <w:noProof/>
      <w:szCs w:val="20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771BB5"/>
    <w:rPr>
      <w:rFonts w:asciiTheme="majorHAnsi" w:eastAsiaTheme="majorEastAsia" w:hAnsiTheme="majorHAnsi" w:cstheme="majorBidi"/>
      <w:noProof/>
      <w:color w:val="1F3763" w:themeColor="accent1" w:themeShade="7F"/>
      <w:lang w:val="en-GB"/>
    </w:rPr>
  </w:style>
  <w:style w:type="paragraph" w:styleId="BodyText">
    <w:name w:val="Body Text"/>
    <w:basedOn w:val="Normal"/>
    <w:link w:val="BodyTextChar"/>
    <w:uiPriority w:val="99"/>
    <w:unhideWhenUsed/>
    <w:rsid w:val="00771BB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771BB5"/>
  </w:style>
  <w:style w:type="character" w:customStyle="1" w:styleId="Heading6Char">
    <w:name w:val="Heading 6 Char"/>
    <w:basedOn w:val="DefaultParagraphFont"/>
    <w:link w:val="Heading6"/>
    <w:uiPriority w:val="9"/>
    <w:semiHidden/>
    <w:rsid w:val="00771BB5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1BB5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1BB5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1BB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1B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1BB5"/>
    <w:rPr>
      <w:rFonts w:ascii="Segoe UI" w:hAnsi="Segoe UI" w:cs="Segoe UI"/>
      <w:noProof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771B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71B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71B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1BB5"/>
    <w:rPr>
      <w:noProof/>
      <w:sz w:val="20"/>
      <w:szCs w:val="20"/>
      <w:lang w:val="en-GB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771BB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771BB5"/>
    <w:rPr>
      <w:i/>
      <w:iCs/>
      <w:noProof/>
      <w:color w:val="44546A" w:themeColor="text2"/>
      <w:sz w:val="18"/>
      <w:szCs w:val="18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771BB5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771BB5"/>
    <w:rPr>
      <w:rFonts w:ascii="Calibri" w:hAnsi="Calibri" w:cs="Calibri"/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771BB5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BodyTextChar"/>
    <w:link w:val="EndNoteBibliography"/>
    <w:rsid w:val="00771BB5"/>
    <w:rPr>
      <w:rFonts w:ascii="Calibri" w:hAnsi="Calibri" w:cs="Calibri"/>
      <w:noProof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1B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1BB5"/>
    <w:rPr>
      <w:b/>
      <w:bCs/>
      <w:noProof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771BB5"/>
    <w:pPr>
      <w:spacing w:after="0" w:line="240" w:lineRule="auto"/>
    </w:pPr>
    <w:rPr>
      <w:noProof/>
      <w:lang w:val="en-GB"/>
    </w:rPr>
  </w:style>
  <w:style w:type="paragraph" w:styleId="Header">
    <w:name w:val="header"/>
    <w:basedOn w:val="Normal"/>
    <w:link w:val="HeaderChar"/>
    <w:uiPriority w:val="99"/>
    <w:unhideWhenUsed/>
    <w:rsid w:val="00771B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1BB5"/>
    <w:rPr>
      <w:noProof/>
      <w:lang w:val="en-GB"/>
    </w:rPr>
  </w:style>
  <w:style w:type="paragraph" w:styleId="Footer">
    <w:name w:val="footer"/>
    <w:basedOn w:val="Normal"/>
    <w:link w:val="FooterChar"/>
    <w:uiPriority w:val="99"/>
    <w:unhideWhenUsed/>
    <w:rsid w:val="00771B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1BB5"/>
    <w:rPr>
      <w:noProof/>
      <w:lang w:val="en-GB"/>
    </w:rPr>
  </w:style>
  <w:style w:type="character" w:styleId="PageNumber">
    <w:name w:val="page number"/>
    <w:basedOn w:val="DefaultParagraphFont"/>
    <w:rsid w:val="00771BB5"/>
  </w:style>
  <w:style w:type="paragraph" w:styleId="ListParagraph">
    <w:name w:val="List Paragraph"/>
    <w:basedOn w:val="Normal"/>
    <w:uiPriority w:val="34"/>
    <w:qFormat/>
    <w:rsid w:val="00771BB5"/>
    <w:pPr>
      <w:spacing w:after="0" w:line="360" w:lineRule="auto"/>
      <w:ind w:left="720"/>
      <w:contextualSpacing/>
    </w:pPr>
    <w:rPr>
      <w:rFonts w:ascii="Times New Roman" w:eastAsia="Times New Roman" w:hAnsi="Times New Roman" w:cs="Times New Roman"/>
      <w:noProof w:val="0"/>
      <w:sz w:val="24"/>
      <w:szCs w:val="24"/>
      <w:lang w:val="en-US"/>
    </w:rPr>
  </w:style>
  <w:style w:type="paragraph" w:styleId="NoSpacing">
    <w:name w:val="No Spacing"/>
    <w:uiPriority w:val="1"/>
    <w:rsid w:val="00771BB5"/>
    <w:pPr>
      <w:spacing w:after="0" w:line="240" w:lineRule="auto"/>
    </w:pPr>
    <w:rPr>
      <w:lang w:val="en-GB"/>
    </w:rPr>
  </w:style>
  <w:style w:type="paragraph" w:styleId="Title">
    <w:name w:val="Title"/>
    <w:basedOn w:val="Normal"/>
    <w:next w:val="Normal"/>
    <w:link w:val="TitleChar"/>
    <w:uiPriority w:val="10"/>
    <w:rsid w:val="00771BB5"/>
    <w:pPr>
      <w:pBdr>
        <w:bottom w:val="single" w:sz="8" w:space="4" w:color="4472C4" w:themeColor="accent1"/>
      </w:pBdr>
      <w:spacing w:after="300" w:line="360" w:lineRule="auto"/>
      <w:contextualSpacing/>
    </w:pPr>
    <w:rPr>
      <w:rFonts w:asciiTheme="majorHAnsi" w:eastAsiaTheme="majorEastAsia" w:hAnsiTheme="majorHAnsi" w:cstheme="majorBidi"/>
      <w:noProof w:val="0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71BB5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/>
    </w:rPr>
  </w:style>
  <w:style w:type="paragraph" w:styleId="Subtitle">
    <w:name w:val="Subtitle"/>
    <w:basedOn w:val="Normal"/>
    <w:next w:val="Normal"/>
    <w:link w:val="SubtitleChar"/>
    <w:uiPriority w:val="11"/>
    <w:rsid w:val="00771BB5"/>
    <w:pPr>
      <w:numPr>
        <w:ilvl w:val="1"/>
      </w:numPr>
      <w:spacing w:after="200" w:line="276" w:lineRule="auto"/>
    </w:pPr>
    <w:rPr>
      <w:rFonts w:asciiTheme="majorHAnsi" w:eastAsiaTheme="majorEastAsia" w:hAnsiTheme="majorHAnsi" w:cstheme="majorBidi"/>
      <w:i/>
      <w:iCs/>
      <w:noProof w:val="0"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71BB5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en-GB"/>
    </w:rPr>
  </w:style>
  <w:style w:type="character" w:styleId="BookTitle">
    <w:name w:val="Book Title"/>
    <w:basedOn w:val="DefaultParagraphFont"/>
    <w:uiPriority w:val="33"/>
    <w:rsid w:val="00771BB5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rsid w:val="00771BB5"/>
    <w:pPr>
      <w:numPr>
        <w:numId w:val="0"/>
      </w:numPr>
      <w:outlineLvl w:val="9"/>
    </w:pPr>
    <w:rPr>
      <w:noProof w:val="0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771BB5"/>
    <w:pPr>
      <w:tabs>
        <w:tab w:val="left" w:pos="440"/>
        <w:tab w:val="right" w:leader="dot" w:pos="9656"/>
      </w:tabs>
      <w:spacing w:after="100" w:line="276" w:lineRule="auto"/>
    </w:pPr>
    <w:rPr>
      <w:noProof w:val="0"/>
    </w:rPr>
  </w:style>
  <w:style w:type="paragraph" w:styleId="TOC2">
    <w:name w:val="toc 2"/>
    <w:basedOn w:val="Normal"/>
    <w:next w:val="Normal"/>
    <w:autoRedefine/>
    <w:uiPriority w:val="39"/>
    <w:unhideWhenUsed/>
    <w:rsid w:val="00771BB5"/>
    <w:pPr>
      <w:tabs>
        <w:tab w:val="left" w:pos="880"/>
        <w:tab w:val="right" w:leader="dot" w:pos="9656"/>
      </w:tabs>
      <w:spacing w:after="100" w:line="276" w:lineRule="auto"/>
      <w:ind w:left="220"/>
    </w:pPr>
    <w:rPr>
      <w:noProof w:val="0"/>
    </w:rPr>
  </w:style>
  <w:style w:type="paragraph" w:styleId="TOC3">
    <w:name w:val="toc 3"/>
    <w:basedOn w:val="Normal"/>
    <w:next w:val="Normal"/>
    <w:autoRedefine/>
    <w:uiPriority w:val="39"/>
    <w:unhideWhenUsed/>
    <w:rsid w:val="00771BB5"/>
    <w:pPr>
      <w:spacing w:after="100" w:line="276" w:lineRule="auto"/>
      <w:ind w:left="440"/>
    </w:pPr>
    <w:rPr>
      <w:noProof w:val="0"/>
    </w:rPr>
  </w:style>
  <w:style w:type="character" w:styleId="Hyperlink">
    <w:name w:val="Hyperlink"/>
    <w:basedOn w:val="DefaultParagraphFont"/>
    <w:uiPriority w:val="99"/>
    <w:unhideWhenUsed/>
    <w:rsid w:val="00771BB5"/>
    <w:rPr>
      <w:color w:val="0563C1" w:themeColor="hyperlink"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771BB5"/>
    <w:pPr>
      <w:spacing w:after="0" w:line="276" w:lineRule="auto"/>
    </w:pPr>
    <w:rPr>
      <w:noProof w:val="0"/>
    </w:rPr>
  </w:style>
  <w:style w:type="character" w:customStyle="1" w:styleId="CommentSubjectChar1">
    <w:name w:val="Comment Subject Char1"/>
    <w:basedOn w:val="CommentTextChar"/>
    <w:uiPriority w:val="99"/>
    <w:semiHidden/>
    <w:rsid w:val="00771BB5"/>
    <w:rPr>
      <w:b/>
      <w:bCs/>
      <w:noProof/>
      <w:sz w:val="20"/>
      <w:szCs w:val="20"/>
      <w:lang w:val="en-GB"/>
    </w:rPr>
  </w:style>
  <w:style w:type="paragraph" w:styleId="ListBullet">
    <w:name w:val="List Bullet"/>
    <w:basedOn w:val="Normal"/>
    <w:autoRedefine/>
    <w:semiHidden/>
    <w:rsid w:val="00771BB5"/>
    <w:pPr>
      <w:numPr>
        <w:numId w:val="3"/>
      </w:numPr>
      <w:spacing w:after="0" w:line="360" w:lineRule="auto"/>
    </w:pPr>
    <w:rPr>
      <w:rFonts w:ascii="Times New Roman" w:eastAsia="Times New Roman" w:hAnsi="Times New Roman" w:cs="Times New Roman"/>
      <w:noProof w:val="0"/>
      <w:sz w:val="24"/>
      <w:szCs w:val="20"/>
      <w:lang w:val="en-US"/>
    </w:rPr>
  </w:style>
  <w:style w:type="paragraph" w:customStyle="1" w:styleId="HTMLBody">
    <w:name w:val="HTML Body"/>
    <w:rsid w:val="00771BB5"/>
    <w:pPr>
      <w:autoSpaceDE w:val="0"/>
      <w:autoSpaceDN w:val="0"/>
      <w:adjustRightInd w:val="0"/>
      <w:spacing w:after="200" w:line="276" w:lineRule="auto"/>
    </w:pPr>
    <w:rPr>
      <w:rFonts w:ascii="Arial" w:eastAsia="Times New Roman" w:hAnsi="Arial" w:cs="Times New Roman"/>
    </w:rPr>
  </w:style>
  <w:style w:type="character" w:customStyle="1" w:styleId="st1">
    <w:name w:val="st1"/>
    <w:basedOn w:val="DefaultParagraphFont"/>
    <w:rsid w:val="00771BB5"/>
  </w:style>
  <w:style w:type="paragraph" w:customStyle="1" w:styleId="Default">
    <w:name w:val="Default"/>
    <w:rsid w:val="00771BB5"/>
    <w:pPr>
      <w:autoSpaceDE w:val="0"/>
      <w:autoSpaceDN w:val="0"/>
      <w:adjustRightInd w:val="0"/>
      <w:spacing w:after="0" w:line="240" w:lineRule="auto"/>
    </w:pPr>
    <w:rPr>
      <w:rFonts w:ascii="Century Schoolbook" w:eastAsia="Times New Roman" w:hAnsi="Century Schoolbook" w:cs="Century Schoolbook"/>
      <w:color w:val="000000"/>
      <w:sz w:val="24"/>
      <w:szCs w:val="24"/>
    </w:rPr>
  </w:style>
  <w:style w:type="paragraph" w:customStyle="1" w:styleId="AbstractText">
    <w:name w:val="Abstract Text"/>
    <w:basedOn w:val="Normal"/>
    <w:link w:val="AbstractTextChar"/>
    <w:qFormat/>
    <w:rsid w:val="00771BB5"/>
    <w:pPr>
      <w:spacing w:after="0" w:line="360" w:lineRule="auto"/>
    </w:pPr>
    <w:rPr>
      <w:rFonts w:ascii="Times New Roman" w:eastAsia="Times New Roman" w:hAnsi="Times New Roman" w:cs="Times New Roman"/>
      <w:noProof w:val="0"/>
      <w:lang w:val="en-US"/>
    </w:rPr>
  </w:style>
  <w:style w:type="character" w:customStyle="1" w:styleId="AbstractTextChar">
    <w:name w:val="Abstract Text Char"/>
    <w:basedOn w:val="DefaultParagraphFont"/>
    <w:link w:val="AbstractText"/>
    <w:rsid w:val="00771BB5"/>
    <w:rPr>
      <w:rFonts w:ascii="Times New Roman" w:eastAsia="Times New Roman" w:hAnsi="Times New Roman" w:cs="Times New Roman"/>
    </w:rPr>
  </w:style>
  <w:style w:type="paragraph" w:customStyle="1" w:styleId="Bullets">
    <w:name w:val="Bullets"/>
    <w:basedOn w:val="ListParagraph"/>
    <w:link w:val="BulletsChar"/>
    <w:qFormat/>
    <w:rsid w:val="00771BB5"/>
    <w:pPr>
      <w:numPr>
        <w:numId w:val="4"/>
      </w:numPr>
      <w:tabs>
        <w:tab w:val="left" w:pos="567"/>
      </w:tabs>
    </w:pPr>
  </w:style>
  <w:style w:type="character" w:customStyle="1" w:styleId="BulletsChar">
    <w:name w:val="Bullets Char"/>
    <w:basedOn w:val="DefaultParagraphFont"/>
    <w:link w:val="Bullets"/>
    <w:rsid w:val="00771BB5"/>
    <w:rPr>
      <w:rFonts w:ascii="Times New Roman" w:eastAsia="Times New Roman" w:hAnsi="Times New Roman" w:cs="Times New Roman"/>
      <w:sz w:val="24"/>
      <w:szCs w:val="24"/>
    </w:rPr>
  </w:style>
  <w:style w:type="paragraph" w:customStyle="1" w:styleId="TableLegend">
    <w:name w:val="Table Legend"/>
    <w:basedOn w:val="Normal"/>
    <w:link w:val="TableLegendChar"/>
    <w:rsid w:val="00771BB5"/>
    <w:pPr>
      <w:spacing w:after="0" w:line="360" w:lineRule="auto"/>
    </w:pPr>
    <w:rPr>
      <w:rFonts w:ascii="Times New Roman" w:eastAsia="Times New Roman" w:hAnsi="Times New Roman" w:cs="Times New Roman"/>
      <w:noProof w:val="0"/>
      <w:sz w:val="18"/>
      <w:szCs w:val="24"/>
      <w:lang w:val="en-US"/>
    </w:rPr>
  </w:style>
  <w:style w:type="character" w:customStyle="1" w:styleId="TableLegendChar">
    <w:name w:val="Table Legend Char"/>
    <w:basedOn w:val="DefaultParagraphFont"/>
    <w:link w:val="TableLegend"/>
    <w:rsid w:val="00771BB5"/>
    <w:rPr>
      <w:rFonts w:ascii="Times New Roman" w:eastAsia="Times New Roman" w:hAnsi="Times New Roman" w:cs="Times New Roman"/>
      <w:sz w:val="18"/>
      <w:szCs w:val="24"/>
    </w:rPr>
  </w:style>
  <w:style w:type="paragraph" w:customStyle="1" w:styleId="Tablelegend0">
    <w:name w:val="Table legend"/>
    <w:basedOn w:val="TableLegend"/>
    <w:link w:val="TablelegendChar0"/>
    <w:qFormat/>
    <w:rsid w:val="00771BB5"/>
    <w:pPr>
      <w:tabs>
        <w:tab w:val="left" w:pos="567"/>
      </w:tabs>
    </w:pPr>
  </w:style>
  <w:style w:type="character" w:customStyle="1" w:styleId="TablelegendChar0">
    <w:name w:val="Table legend Char"/>
    <w:basedOn w:val="TableLegendChar"/>
    <w:link w:val="Tablelegend0"/>
    <w:rsid w:val="00771BB5"/>
    <w:rPr>
      <w:rFonts w:ascii="Times New Roman" w:eastAsia="Times New Roman" w:hAnsi="Times New Roman" w:cs="Times New Roman"/>
      <w:sz w:val="18"/>
      <w:szCs w:val="24"/>
    </w:rPr>
  </w:style>
  <w:style w:type="paragraph" w:customStyle="1" w:styleId="TableText">
    <w:name w:val="Table Text"/>
    <w:basedOn w:val="BodyText"/>
    <w:link w:val="TableTextChar"/>
    <w:qFormat/>
    <w:rsid w:val="00771BB5"/>
    <w:pPr>
      <w:tabs>
        <w:tab w:val="left" w:pos="567"/>
      </w:tabs>
      <w:spacing w:line="340" w:lineRule="exact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TableTextChar">
    <w:name w:val="Table Text Char"/>
    <w:basedOn w:val="DefaultParagraphFont"/>
    <w:link w:val="TableText"/>
    <w:rsid w:val="00771BB5"/>
    <w:rPr>
      <w:rFonts w:ascii="Times New Roman" w:eastAsia="Times New Roman" w:hAnsi="Times New Roman"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71BB5"/>
    <w:pPr>
      <w:spacing w:after="0" w:line="240" w:lineRule="auto"/>
    </w:pPr>
    <w:rPr>
      <w:rFonts w:ascii="Times New Roman" w:eastAsia="Times New Roman" w:hAnsi="Times New Roman" w:cs="Times New Roman"/>
      <w:noProof w:val="0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71BB5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71BB5"/>
    <w:rPr>
      <w:vertAlign w:val="superscript"/>
    </w:rPr>
  </w:style>
  <w:style w:type="character" w:customStyle="1" w:styleId="normaltextrun">
    <w:name w:val="normaltextrun"/>
    <w:basedOn w:val="DefaultParagraphFont"/>
    <w:rsid w:val="00771BB5"/>
  </w:style>
  <w:style w:type="character" w:styleId="FollowedHyperlink">
    <w:name w:val="FollowedHyperlink"/>
    <w:basedOn w:val="DefaultParagraphFont"/>
    <w:uiPriority w:val="99"/>
    <w:semiHidden/>
    <w:unhideWhenUsed/>
    <w:rsid w:val="00771BB5"/>
    <w:rPr>
      <w:color w:val="954F72"/>
      <w:u w:val="single"/>
    </w:rPr>
  </w:style>
  <w:style w:type="paragraph" w:customStyle="1" w:styleId="msonormal0">
    <w:name w:val="msonormal"/>
    <w:basedOn w:val="Normal"/>
    <w:rsid w:val="00771B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  <w:lang w:val="en-US"/>
    </w:rPr>
  </w:style>
  <w:style w:type="paragraph" w:customStyle="1" w:styleId="xl65">
    <w:name w:val="xl65"/>
    <w:basedOn w:val="Normal"/>
    <w:rsid w:val="00771BB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9E1F2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noProof w:val="0"/>
      <w:sz w:val="24"/>
      <w:szCs w:val="24"/>
      <w:lang w:val="en-US"/>
    </w:rPr>
  </w:style>
  <w:style w:type="paragraph" w:customStyle="1" w:styleId="xl66">
    <w:name w:val="xl66"/>
    <w:basedOn w:val="Normal"/>
    <w:rsid w:val="00771BB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9E1F2" w:fill="D9E1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noProof w:val="0"/>
      <w:sz w:val="24"/>
      <w:szCs w:val="24"/>
      <w:lang w:val="en-US"/>
    </w:rPr>
  </w:style>
  <w:style w:type="paragraph" w:customStyle="1" w:styleId="xl67">
    <w:name w:val="xl67"/>
    <w:basedOn w:val="Normal"/>
    <w:rsid w:val="00771BB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noProof w:val="0"/>
      <w:sz w:val="24"/>
      <w:szCs w:val="24"/>
      <w:lang w:val="en-US"/>
    </w:rPr>
  </w:style>
  <w:style w:type="paragraph" w:customStyle="1" w:styleId="xl68">
    <w:name w:val="xl68"/>
    <w:basedOn w:val="Normal"/>
    <w:rsid w:val="00771BB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noProof w:val="0"/>
      <w:color w:val="FFFFFF"/>
      <w:sz w:val="24"/>
      <w:szCs w:val="24"/>
      <w:lang w:val="en-US"/>
    </w:rPr>
  </w:style>
  <w:style w:type="paragraph" w:customStyle="1" w:styleId="xl69">
    <w:name w:val="xl69"/>
    <w:basedOn w:val="Normal"/>
    <w:rsid w:val="00771BB5"/>
    <w:pPr>
      <w:pBdr>
        <w:top w:val="single" w:sz="4" w:space="0" w:color="auto"/>
        <w:left w:val="single" w:sz="4" w:space="11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b/>
      <w:bCs/>
      <w:noProof w:val="0"/>
      <w:sz w:val="24"/>
      <w:szCs w:val="24"/>
      <w:lang w:val="en-US"/>
    </w:rPr>
  </w:style>
  <w:style w:type="paragraph" w:customStyle="1" w:styleId="xl70">
    <w:name w:val="xl70"/>
    <w:basedOn w:val="Normal"/>
    <w:rsid w:val="00771BB5"/>
    <w:pPr>
      <w:pBdr>
        <w:top w:val="single" w:sz="4" w:space="0" w:color="auto"/>
        <w:left w:val="single" w:sz="4" w:space="23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noProof w:val="0"/>
      <w:sz w:val="24"/>
      <w:szCs w:val="24"/>
      <w:lang w:val="en-US"/>
    </w:rPr>
  </w:style>
  <w:style w:type="paragraph" w:customStyle="1" w:styleId="xl71">
    <w:name w:val="xl71"/>
    <w:basedOn w:val="Normal"/>
    <w:rsid w:val="00771BB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noProof w:val="0"/>
      <w:sz w:val="24"/>
      <w:szCs w:val="24"/>
      <w:lang w:val="en-US"/>
    </w:rPr>
  </w:style>
  <w:style w:type="paragraph" w:customStyle="1" w:styleId="xl72">
    <w:name w:val="xl72"/>
    <w:basedOn w:val="Normal"/>
    <w:rsid w:val="00771BB5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D9E1F2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noProof w:val="0"/>
      <w:sz w:val="24"/>
      <w:szCs w:val="24"/>
      <w:lang w:val="en-US"/>
    </w:rPr>
  </w:style>
  <w:style w:type="paragraph" w:customStyle="1" w:styleId="xl73">
    <w:name w:val="xl73"/>
    <w:basedOn w:val="Normal"/>
    <w:rsid w:val="00771BB5"/>
    <w:pPr>
      <w:pBdr>
        <w:top w:val="single" w:sz="4" w:space="0" w:color="auto"/>
        <w:bottom w:val="single" w:sz="4" w:space="0" w:color="auto"/>
      </w:pBdr>
      <w:shd w:val="clear" w:color="D9E1F2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noProof w:val="0"/>
      <w:sz w:val="24"/>
      <w:szCs w:val="24"/>
      <w:lang w:val="en-US"/>
    </w:rPr>
  </w:style>
  <w:style w:type="paragraph" w:customStyle="1" w:styleId="xl74">
    <w:name w:val="xl74"/>
    <w:basedOn w:val="Normal"/>
    <w:rsid w:val="00771BB5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D9E1F2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noProof w:val="0"/>
      <w:sz w:val="24"/>
      <w:szCs w:val="24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71BB5"/>
    <w:pPr>
      <w:spacing w:after="0" w:line="240" w:lineRule="auto"/>
    </w:pPr>
    <w:rPr>
      <w:rFonts w:ascii="Times New Roman" w:eastAsia="Times New Roman" w:hAnsi="Times New Roman" w:cs="Times New Roman"/>
      <w:noProof w:val="0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71BB5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71BB5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771BB5"/>
    <w:pPr>
      <w:spacing w:after="0" w:line="360" w:lineRule="auto"/>
    </w:pPr>
    <w:rPr>
      <w:rFonts w:ascii="Times New Roman" w:eastAsia="Times New Roman" w:hAnsi="Times New Roman" w:cs="Times New Roman"/>
      <w:noProof w:val="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744</Words>
  <Characters>4247</Characters>
  <Application>Microsoft Office Word</Application>
  <DocSecurity>0</DocSecurity>
  <Lines>35</Lines>
  <Paragraphs>9</Paragraphs>
  <ScaleCrop>false</ScaleCrop>
  <Company/>
  <LinksUpToDate>false</LinksUpToDate>
  <CharactersWithSpaces>4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esha, Dr Kavitha</dc:creator>
  <cp:keywords/>
  <dc:description/>
  <cp:lastModifiedBy>Ganesha, Dr Kavitha</cp:lastModifiedBy>
  <cp:revision>1</cp:revision>
  <dcterms:created xsi:type="dcterms:W3CDTF">2022-01-17T12:49:00Z</dcterms:created>
  <dcterms:modified xsi:type="dcterms:W3CDTF">2022-01-17T12:51:00Z</dcterms:modified>
</cp:coreProperties>
</file>